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DE10E" w14:textId="00513264" w:rsidR="00AB662E" w:rsidRDefault="00541135">
      <w:pPr>
        <w:jc w:val="left"/>
        <w:rPr>
          <w:rFonts w:ascii="Times New Roman" w:hAnsi="Times New Roman" w:cs="Times New Roman"/>
        </w:rPr>
      </w:pPr>
      <w:bookmarkStart w:id="0" w:name="_Hlk130543472"/>
      <w:r>
        <w:rPr>
          <w:rFonts w:ascii="Times New Roman" w:hAnsi="Times New Roman" w:cs="Times New Roman"/>
          <w:b/>
          <w:bCs/>
        </w:rPr>
        <w:t>S</w:t>
      </w:r>
      <w:r w:rsidR="000815B8">
        <w:rPr>
          <w:rFonts w:ascii="Times New Roman" w:hAnsi="Times New Roman" w:cs="Times New Roman" w:hint="eastAsia"/>
          <w:b/>
          <w:bCs/>
        </w:rPr>
        <w:t xml:space="preserve">upplementary </w:t>
      </w:r>
      <w:r w:rsidR="00B14EEB">
        <w:rPr>
          <w:rFonts w:ascii="Times New Roman" w:hAnsi="Times New Roman" w:cs="Times New Roman"/>
          <w:b/>
          <w:bCs/>
        </w:rPr>
        <w:t>T</w:t>
      </w:r>
      <w:r w:rsidR="000815B8">
        <w:rPr>
          <w:rFonts w:ascii="Times New Roman" w:hAnsi="Times New Roman" w:cs="Times New Roman" w:hint="eastAsia"/>
          <w:b/>
          <w:bCs/>
        </w:rPr>
        <w:t>able 1</w:t>
      </w:r>
      <w:r w:rsidR="000815B8">
        <w:rPr>
          <w:rFonts w:ascii="Times New Roman" w:hAnsi="Times New Roman" w:cs="Times New Roman" w:hint="eastAsia"/>
        </w:rPr>
        <w:t xml:space="preserve"> </w:t>
      </w:r>
      <w:r w:rsidR="00261A9D">
        <w:rPr>
          <w:rFonts w:ascii="Times New Roman" w:hAnsi="Times New Roman" w:cs="Times New Roman" w:hint="eastAsia"/>
          <w:szCs w:val="21"/>
        </w:rPr>
        <w:t xml:space="preserve">Basic </w:t>
      </w:r>
      <w:r w:rsidR="00261A9D" w:rsidRPr="008B1B45">
        <w:rPr>
          <w:rFonts w:ascii="Times New Roman" w:hAnsi="Times New Roman" w:cs="Times New Roman"/>
          <w:szCs w:val="21"/>
        </w:rPr>
        <w:t>information</w:t>
      </w:r>
      <w:r w:rsidR="00261A9D">
        <w:rPr>
          <w:rFonts w:ascii="Times New Roman" w:hAnsi="Times New Roman" w:cs="Times New Roman" w:hint="eastAsia"/>
          <w:szCs w:val="21"/>
        </w:rPr>
        <w:t xml:space="preserve"> of recruited literatures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134"/>
        <w:gridCol w:w="1134"/>
        <w:gridCol w:w="1162"/>
        <w:gridCol w:w="1134"/>
        <w:gridCol w:w="1134"/>
        <w:gridCol w:w="1162"/>
        <w:gridCol w:w="1134"/>
        <w:gridCol w:w="1134"/>
        <w:gridCol w:w="1162"/>
        <w:gridCol w:w="1134"/>
        <w:gridCol w:w="1134"/>
      </w:tblGrid>
      <w:tr w:rsidR="00261A9D" w14:paraId="1A4F87CF" w14:textId="77777777" w:rsidTr="00564429">
        <w:trPr>
          <w:trHeight w:val="90"/>
          <w:jc w:val="center"/>
        </w:trPr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BA17B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5EC0CE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175F81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0EB781FA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020A72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577ADA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0C2F4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7F13E899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F2D3E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078082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9E507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1034034E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6F7EEF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65681E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84A2C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2D225CD1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</w:tr>
      <w:tr w:rsidR="00261A9D" w14:paraId="16502AD8" w14:textId="77777777" w:rsidTr="00564429">
        <w:trPr>
          <w:jc w:val="center"/>
        </w:trPr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19C76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ONG N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044F0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angzhou, China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59973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ug. 2020</w:t>
            </w:r>
          </w:p>
        </w:tc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0BE01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AZARIWALA V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A1BA6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arborn, MI, USA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78397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0</w:t>
            </w:r>
          </w:p>
        </w:tc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4423BD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EN X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FF63C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uhan, China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A2AE1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0</w:t>
            </w:r>
          </w:p>
        </w:tc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FE87E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CPINAR B A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B1261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stanbul, Turkey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0F843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0</w:t>
            </w:r>
          </w:p>
        </w:tc>
      </w:tr>
      <w:tr w:rsidR="00261A9D" w14:paraId="26715EA2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1C88536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ANG W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F51D7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angzhou, Chi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793AA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ug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7CBBDE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HOU C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4151B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uhan, Chi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AE78FB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pr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08099C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ILLESPIE M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9903F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hiladelphia, PA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3936C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2F73E7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AMEED M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23603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oha, Qata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2E54A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0</w:t>
            </w:r>
          </w:p>
        </w:tc>
      </w:tr>
      <w:tr w:rsidR="00261A9D" w14:paraId="598FA205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64844E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YE M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87C91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acksonville, Fl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39CD7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0D8C604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HAN V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55EB3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enton, New Jersey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42D870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1A10C0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NIA F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573A2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onx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5E498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ug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1F3685D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UCKER L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B9A13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lando, FL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6A641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0</w:t>
            </w:r>
          </w:p>
        </w:tc>
      </w:tr>
      <w:tr w:rsidR="00261A9D" w14:paraId="0F3C775E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64792D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HMAN T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D88FE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ak Lawn, I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15767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076DD1F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AVIEZEL C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1D202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witzerlan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66C10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C07C2A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IMOUNI H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C3080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ujda, Morocc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172D4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5312D5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OLANI S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A4A0E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z, Morocc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BD3F9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0</w:t>
            </w:r>
          </w:p>
        </w:tc>
      </w:tr>
      <w:tr w:rsidR="00261A9D" w14:paraId="077E6A98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1DBC14F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HMED I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7CE39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arachi, Pakista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347AA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D529EE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UIS IN 'T VELD M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A7DBE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ilburg, the Netherland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AC768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A4CD13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IAZ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023A1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7A5BE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125139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OZAN Ö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6E9F0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ersin, Turke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D737A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1</w:t>
            </w:r>
          </w:p>
        </w:tc>
      </w:tr>
      <w:tr w:rsidR="00261A9D" w14:paraId="4A875CB7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17CBFEC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SSEN J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FA86B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Venlo, the Netherland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0EF39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b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5A300C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ALEWAJSKA M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60C85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zczecin, Polan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F2EF2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b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2CE5A1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UONSENSO D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637F9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Rome, Ital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22D67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08B654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SICO S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BA50C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arcelona, Spa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B8D9C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1</w:t>
            </w:r>
          </w:p>
        </w:tc>
      </w:tr>
      <w:tr w:rsidR="00261A9D" w14:paraId="50D695D3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5FCC5E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AVIAN N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4003B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hapel Hill, NC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DB0EB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DD08C2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UTIERREZ-ARIZA J C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9C750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artagena, C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42596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396B647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RASHEDI S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7F9B94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ehran, Ira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453A9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4E5D1B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WAH V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AAC33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Pune, Ind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1063E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l. 2021</w:t>
            </w:r>
          </w:p>
        </w:tc>
      </w:tr>
      <w:tr w:rsidR="00261A9D" w14:paraId="513B7541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33E9CD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ABI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14A2A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Rishikesh, IND</w:t>
            </w:r>
          </w:p>
          <w:p w14:paraId="46AFB3E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94C42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F372C2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REANDELAR M J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A6597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maica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C22C8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1E320C6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URESH K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13C16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ohnstown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EEBC3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AB8891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LKATTAWY S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70126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lizabeth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A7E7AD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pr. 2021</w:t>
            </w:r>
          </w:p>
        </w:tc>
      </w:tr>
      <w:tr w:rsidR="00261A9D" w14:paraId="7728B0FE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10E0EB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HERIAN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573CA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dhya Pradesh, Ind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4BD9E2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9699B8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SSA R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7F936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urdistan Region, Iraq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47CEA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l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DCEF75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BBAS M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F494D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eppo, Syr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FDA3D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c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98426E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UORIO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D47E8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tal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06AD0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1</w:t>
            </w:r>
          </w:p>
        </w:tc>
      </w:tr>
      <w:tr w:rsidR="00261A9D" w14:paraId="2C08DCEC" w14:textId="77777777" w:rsidTr="00564429">
        <w:trPr>
          <w:jc w:val="center"/>
        </w:trPr>
        <w:tc>
          <w:tcPr>
            <w:tcW w:w="1162" w:type="dxa"/>
            <w:vAlign w:val="center"/>
          </w:tcPr>
          <w:p w14:paraId="6F1AFD1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TOI T A, et al.</w:t>
            </w:r>
          </w:p>
        </w:tc>
        <w:tc>
          <w:tcPr>
            <w:tcW w:w="1134" w:type="dxa"/>
            <w:vAlign w:val="center"/>
          </w:tcPr>
          <w:p w14:paraId="796CBFF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arachi, Pakistan</w:t>
            </w:r>
          </w:p>
        </w:tc>
        <w:tc>
          <w:tcPr>
            <w:tcW w:w="1134" w:type="dxa"/>
            <w:vAlign w:val="center"/>
          </w:tcPr>
          <w:p w14:paraId="5C0D216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1</w:t>
            </w:r>
          </w:p>
        </w:tc>
        <w:tc>
          <w:tcPr>
            <w:tcW w:w="1162" w:type="dxa"/>
            <w:vAlign w:val="center"/>
          </w:tcPr>
          <w:p w14:paraId="7EC7289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RMILLAS-CANSECO F, et al.</w:t>
            </w:r>
          </w:p>
        </w:tc>
        <w:tc>
          <w:tcPr>
            <w:tcW w:w="1134" w:type="dxa"/>
            <w:vAlign w:val="center"/>
          </w:tcPr>
          <w:p w14:paraId="396CD6D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é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xic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City, 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é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xico</w:t>
            </w:r>
            <w:proofErr w:type="spellEnd"/>
          </w:p>
        </w:tc>
        <w:tc>
          <w:tcPr>
            <w:tcW w:w="1134" w:type="dxa"/>
            <w:vAlign w:val="center"/>
          </w:tcPr>
          <w:p w14:paraId="1F7BA42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1</w:t>
            </w:r>
          </w:p>
        </w:tc>
        <w:tc>
          <w:tcPr>
            <w:tcW w:w="1162" w:type="dxa"/>
            <w:vAlign w:val="center"/>
          </w:tcPr>
          <w:p w14:paraId="6554DA5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OUSSA N, et al.</w:t>
            </w:r>
          </w:p>
        </w:tc>
        <w:tc>
          <w:tcPr>
            <w:tcW w:w="1134" w:type="dxa"/>
            <w:vAlign w:val="center"/>
          </w:tcPr>
          <w:p w14:paraId="0348E63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HU Hedi Chaker Sfax</w:t>
            </w:r>
          </w:p>
        </w:tc>
        <w:tc>
          <w:tcPr>
            <w:tcW w:w="1134" w:type="dxa"/>
            <w:vAlign w:val="center"/>
          </w:tcPr>
          <w:p w14:paraId="1EB5999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1</w:t>
            </w:r>
          </w:p>
        </w:tc>
        <w:tc>
          <w:tcPr>
            <w:tcW w:w="1162" w:type="dxa"/>
            <w:vAlign w:val="center"/>
          </w:tcPr>
          <w:p w14:paraId="37D0F64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ATA R, et al.</w:t>
            </w:r>
          </w:p>
        </w:tc>
        <w:tc>
          <w:tcPr>
            <w:tcW w:w="1134" w:type="dxa"/>
            <w:vAlign w:val="center"/>
          </w:tcPr>
          <w:p w14:paraId="66846E1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yderabad, IND</w:t>
            </w:r>
          </w:p>
        </w:tc>
        <w:tc>
          <w:tcPr>
            <w:tcW w:w="1134" w:type="dxa"/>
            <w:vAlign w:val="center"/>
          </w:tcPr>
          <w:p w14:paraId="0180249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1</w:t>
            </w:r>
          </w:p>
        </w:tc>
      </w:tr>
      <w:tr w:rsidR="00261A9D" w14:paraId="3078B551" w14:textId="77777777" w:rsidTr="00564429">
        <w:trPr>
          <w:jc w:val="center"/>
        </w:trPr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6B100D5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NJUM I, et al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1DBE1F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ultan, Punjab, Pakist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B79650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1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0B25874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RAFIEE M J, et al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9C3581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ehran, Ir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616D45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1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04DC64E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UMAR SHAHZAD M, et al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618736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ncaster LA1 4RP, UK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30EE1D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1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2CFB0F9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HEIN O S, et al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6929BF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irmingham, UK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176AA8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1</w:t>
            </w:r>
          </w:p>
        </w:tc>
      </w:tr>
    </w:tbl>
    <w:p w14:paraId="361C8022" w14:textId="3537C5E6" w:rsidR="00AB662E" w:rsidRDefault="00261A9D" w:rsidP="00261A9D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inued</w:t>
      </w:r>
    </w:p>
    <w:p w14:paraId="4F587321" w14:textId="77777777" w:rsidR="00261A9D" w:rsidRDefault="00261A9D" w:rsidP="00261A9D">
      <w:pPr>
        <w:jc w:val="right"/>
        <w:rPr>
          <w:rFonts w:ascii="Times New Roman" w:hAnsi="Times New Roman" w:cs="Times New Roman"/>
        </w:rPr>
      </w:pP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134"/>
        <w:gridCol w:w="1134"/>
        <w:gridCol w:w="1162"/>
        <w:gridCol w:w="1134"/>
        <w:gridCol w:w="1134"/>
        <w:gridCol w:w="1162"/>
        <w:gridCol w:w="1134"/>
        <w:gridCol w:w="1134"/>
        <w:gridCol w:w="1162"/>
        <w:gridCol w:w="1134"/>
        <w:gridCol w:w="1134"/>
      </w:tblGrid>
      <w:tr w:rsidR="00261A9D" w14:paraId="45BF25FD" w14:textId="77777777" w:rsidTr="00564429">
        <w:trPr>
          <w:trHeight w:val="90"/>
          <w:jc w:val="center"/>
        </w:trPr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0DD5AC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CB1D45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2ECE97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7AB82755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C9D5BA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18FF23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0AEE3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2A423E1E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55BDEB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63C2FA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3BCC28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2D14047B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FCB660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ED7CF5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DF950C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  <w:p w14:paraId="2965E998" w14:textId="77777777" w:rsidR="00261A9D" w:rsidRDefault="00261A9D" w:rsidP="00564429">
            <w:pPr>
              <w:widowControl/>
              <w:spacing w:line="120" w:lineRule="auto"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</w:tr>
      <w:tr w:rsidR="00261A9D" w14:paraId="1BCF10F7" w14:textId="77777777" w:rsidTr="00564429">
        <w:trPr>
          <w:jc w:val="center"/>
        </w:trPr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21367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O</w:t>
            </w:r>
            <w:r>
              <w:rPr>
                <w:rFonts w:ascii="Cambria" w:eastAsia="宋体" w:hAnsi="Cambria" w:cs="Cambria"/>
                <w:color w:val="000000"/>
                <w:kern w:val="0"/>
                <w:sz w:val="13"/>
                <w:szCs w:val="13"/>
                <w:lang w:bidi="ar"/>
              </w:rPr>
              <w:t>Ğ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N B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33987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35433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zmir, </w:t>
            </w:r>
            <w:r w:rsidRPr="0035433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ü</w:t>
            </w:r>
            <w:proofErr w:type="spellStart"/>
            <w:r w:rsidRPr="0035433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ki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6C3B1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1</w:t>
            </w:r>
          </w:p>
        </w:tc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24780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ARAH R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1D0FF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afed, Israel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AF945E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2</w:t>
            </w:r>
          </w:p>
        </w:tc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FB6EF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REYES S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DD78B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X, United States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6CBCA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n. 2022</w:t>
            </w:r>
          </w:p>
        </w:tc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8F1B8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LONDEAU-LECOMTE E, et al.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1FEC5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ainesville, FL, USA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BAF82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ul. 2022</w:t>
            </w:r>
          </w:p>
        </w:tc>
      </w:tr>
      <w:tr w:rsidR="00261A9D" w14:paraId="646E1F8B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1CAA5E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ORAPLI G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4C58E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atman, Turke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FB6DA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pr. 202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DAABAC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UR MUNIRAH I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CBF14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lays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F334C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03CEB9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ARERJ M L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27FC1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rankfurt am Main, German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FFDE2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n. 202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6FA03C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ASSIN Z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7027C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ra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B2337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b. 2022</w:t>
            </w:r>
          </w:p>
        </w:tc>
      </w:tr>
      <w:tr w:rsidR="00261A9D" w14:paraId="087C4CFE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FBD0F3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PACHECO-MONTOYA D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FE2E5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cuad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4391D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373F030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OVE J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65060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hicago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A5217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F02CEA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FAN Q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Q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BE4AB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uhan, Chi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4404F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0809A4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UN R H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AB885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uhan, Chi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9B00D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0</w:t>
            </w:r>
          </w:p>
        </w:tc>
      </w:tr>
      <w:tr w:rsidR="00261A9D" w14:paraId="1FBD9C93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3A2682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ANG J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8820BF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uhan, Chi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10CE6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3FCA310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 ALBUQUERQUE J H C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C8F3C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Fortaleza, CE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rasil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3CDF4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r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C4E734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UHAJDA I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A9EF8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rb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57858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AAA8AA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KOVIC L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96C14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ragujevac, Serb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817DA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1</w:t>
            </w:r>
          </w:p>
        </w:tc>
      </w:tr>
      <w:tr w:rsidR="00261A9D" w14:paraId="4BA21FB1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82C7C62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HAN S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AC924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Xiangya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, Chi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75272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Oct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96BF02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HAKEEM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EA464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oha, Qata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97719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06EE104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QUINCHO-LOPEZ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F3BD9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ima, Peru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BCA74E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p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3A6B301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LHAKIM T S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2059D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lorida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2265A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c. 2020</w:t>
            </w:r>
          </w:p>
        </w:tc>
      </w:tr>
      <w:tr w:rsidR="00261A9D" w14:paraId="2DF9968C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25A69E5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OUNES I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415760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lizabeth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5DBF2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c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157A7E5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URIGO C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4D237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assari, Ital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556B35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c. 20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A2A2CE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UA D T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08704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orrance, CA, 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C84B0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pr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6BF23EE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HOWDHARY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64001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ew Delhi, Ind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63E94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1</w:t>
            </w:r>
          </w:p>
        </w:tc>
      </w:tr>
      <w:tr w:rsidR="00261A9D" w14:paraId="3E2257E7" w14:textId="77777777" w:rsidTr="00564429">
        <w:trPr>
          <w:jc w:val="center"/>
        </w:trPr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5B114A7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OHAMMADI A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623CED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abriz, Ira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C8227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b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48DE3AC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OSEPH V M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824D6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hillong, Meghalaya, Ind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DFF8C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c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3856CE8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 ARMASHI A R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3D860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4B9FD8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ec. 202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 w14:paraId="7440117C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JACQMIN G, et al.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EBB117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ournai, Belgiu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F5A0A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v. 2021</w:t>
            </w:r>
          </w:p>
        </w:tc>
      </w:tr>
      <w:tr w:rsidR="00261A9D" w14:paraId="6AF3BFE4" w14:textId="77777777" w:rsidTr="00564429">
        <w:trPr>
          <w:jc w:val="center"/>
        </w:trPr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46931C33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TA F, et al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4AD9DD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oha, Qata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38D9F6A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y. 2022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4B29A2F0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75CAD94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97BB8D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7A6E10A6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B81B1A1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9885B1B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2F1C111F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2C9A4D5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CC55FA9" w14:textId="77777777" w:rsidR="00261A9D" w:rsidRDefault="00261A9D" w:rsidP="005644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</w:tbl>
    <w:p w14:paraId="22E10267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2543D911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753EC86C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66745A29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44756118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272745A2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2FE55396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7377F86C" w14:textId="77777777" w:rsidR="00AB662E" w:rsidRDefault="00AB662E">
      <w:pPr>
        <w:jc w:val="left"/>
        <w:rPr>
          <w:rFonts w:ascii="Times New Roman" w:hAnsi="Times New Roman" w:cs="Times New Roman"/>
        </w:rPr>
      </w:pPr>
    </w:p>
    <w:p w14:paraId="551C9006" w14:textId="77777777" w:rsidR="00261A9D" w:rsidRDefault="00261A9D">
      <w:pPr>
        <w:jc w:val="left"/>
        <w:rPr>
          <w:rFonts w:ascii="Times New Roman" w:hAnsi="Times New Roman" w:cs="Times New Roman"/>
        </w:rPr>
        <w:sectPr w:rsidR="00261A9D" w:rsidSect="00E51593">
          <w:headerReference w:type="even" r:id="rId7"/>
          <w:headerReference w:type="default" r:id="rId8"/>
          <w:pgSz w:w="16838" w:h="11906" w:orient="landscape" w:code="9"/>
          <w:pgMar w:top="1701" w:right="1440" w:bottom="1701" w:left="1440" w:header="851" w:footer="992" w:gutter="0"/>
          <w:cols w:space="425"/>
          <w:docGrid w:type="lines" w:linePitch="312"/>
        </w:sectPr>
      </w:pPr>
    </w:p>
    <w:p w14:paraId="6C9E5177" w14:textId="5F693058" w:rsidR="0063416E" w:rsidRDefault="00261A9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 xml:space="preserve">upplementary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 xml:space="preserve">2 </w:t>
      </w:r>
      <w:r w:rsidR="000815B8">
        <w:rPr>
          <w:rFonts w:ascii="Times New Roman" w:hAnsi="Times New Roman" w:cs="Times New Roman" w:hint="eastAsia"/>
        </w:rPr>
        <w:t>Demographics</w:t>
      </w:r>
      <w:r w:rsidR="000815B8">
        <w:rPr>
          <w:rFonts w:ascii="Times New Roman" w:eastAsia="HtfvfyAdvTT3713a231" w:hAnsi="Times New Roman" w:cs="Times New Roman"/>
          <w:color w:val="131413"/>
          <w:szCs w:val="21"/>
        </w:rPr>
        <w:t xml:space="preserve"> and</w:t>
      </w:r>
      <w:r w:rsidR="000815B8">
        <w:rPr>
          <w:rFonts w:ascii="Times New Roman" w:eastAsia="宋体" w:hAnsi="Times New Roman" w:cs="Times New Roman"/>
          <w:color w:val="131413"/>
          <w:szCs w:val="21"/>
        </w:rPr>
        <w:t xml:space="preserve"> </w:t>
      </w:r>
      <w:r w:rsidR="000815B8">
        <w:rPr>
          <w:rFonts w:ascii="Times New Roman" w:eastAsia="HtfvfyAdvTT3713a231" w:hAnsi="Times New Roman" w:cs="Times New Roman"/>
          <w:color w:val="131413"/>
          <w:szCs w:val="21"/>
        </w:rPr>
        <w:t xml:space="preserve">clinical characteristics of </w:t>
      </w:r>
      <w:r w:rsidR="000815B8">
        <w:rPr>
          <w:rFonts w:ascii="Times New Roman" w:eastAsia="宋体" w:hAnsi="Times New Roman" w:cs="Times New Roman" w:hint="eastAsia"/>
        </w:rPr>
        <w:t>s</w:t>
      </w:r>
      <w:r w:rsidR="000815B8">
        <w:rPr>
          <w:rFonts w:ascii="Times New Roman" w:hAnsi="Times New Roman" w:cs="Times New Roman"/>
        </w:rPr>
        <w:t xml:space="preserve">pontaneous </w:t>
      </w:r>
      <w:r w:rsidR="000815B8">
        <w:rPr>
          <w:rFonts w:ascii="Times New Roman" w:hAnsi="Times New Roman" w:cs="Times New Roman" w:hint="eastAsia"/>
        </w:rPr>
        <w:t>p</w:t>
      </w:r>
      <w:r w:rsidR="000815B8">
        <w:rPr>
          <w:rFonts w:ascii="Times New Roman" w:hAnsi="Times New Roman" w:cs="Times New Roman"/>
        </w:rPr>
        <w:t>neumothorax</w:t>
      </w:r>
      <w:r w:rsidR="000815B8">
        <w:rPr>
          <w:rFonts w:ascii="Times New Roman" w:hAnsi="Times New Roman" w:cs="Times New Roman" w:hint="eastAsia"/>
        </w:rPr>
        <w:t xml:space="preserve">/pneumomediastinum </w:t>
      </w:r>
      <w:r w:rsidR="000815B8">
        <w:rPr>
          <w:rFonts w:ascii="Times New Roman" w:eastAsia="HtfvfyAdvTT3713a231" w:hAnsi="Times New Roman" w:cs="Times New Roman"/>
          <w:color w:val="131413"/>
          <w:szCs w:val="21"/>
        </w:rPr>
        <w:t>patients</w:t>
      </w:r>
      <w:r w:rsidR="00EB3C61">
        <w:rPr>
          <w:rFonts w:ascii="Times New Roman" w:eastAsia="HtfvfyAdvTT3713a231" w:hAnsi="Times New Roman" w:cs="Times New Roman"/>
          <w:color w:val="131413"/>
          <w:szCs w:val="21"/>
        </w:rPr>
        <w:t>.</w:t>
      </w:r>
    </w:p>
    <w:tbl>
      <w:tblPr>
        <w:tblStyle w:val="a9"/>
        <w:tblW w:w="87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6"/>
        <w:gridCol w:w="1563"/>
        <w:gridCol w:w="1563"/>
        <w:gridCol w:w="1563"/>
        <w:gridCol w:w="973"/>
      </w:tblGrid>
      <w:tr w:rsidR="0063416E" w14:paraId="6C9E5180" w14:textId="77777777">
        <w:tc>
          <w:tcPr>
            <w:tcW w:w="3126" w:type="dxa"/>
            <w:tcBorders>
              <w:bottom w:val="single" w:sz="4" w:space="0" w:color="auto"/>
            </w:tcBorders>
            <w:vAlign w:val="center"/>
          </w:tcPr>
          <w:p w14:paraId="6C9E5178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inical variabl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6C9E5179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cases</w:t>
            </w:r>
          </w:p>
          <w:p w14:paraId="6C9E517A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(N=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2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6C9E517B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roup 1</w:t>
            </w:r>
          </w:p>
          <w:p w14:paraId="6C9E517C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6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6C9E517D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roup 2</w:t>
            </w:r>
          </w:p>
          <w:p w14:paraId="6C9E517E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(N=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6C9E517F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value</w:t>
            </w:r>
          </w:p>
        </w:tc>
      </w:tr>
      <w:tr w:rsidR="0063416E" w14:paraId="6C9E5186" w14:textId="77777777">
        <w:tc>
          <w:tcPr>
            <w:tcW w:w="3126" w:type="dxa"/>
            <w:tcBorders>
              <w:top w:val="single" w:sz="4" w:space="0" w:color="auto"/>
              <w:tl2br w:val="nil"/>
              <w:tr2bl w:val="nil"/>
            </w:tcBorders>
          </w:tcPr>
          <w:p w14:paraId="6C9E5181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 (years) mean ± SD</w:t>
            </w:r>
          </w:p>
        </w:tc>
        <w:tc>
          <w:tcPr>
            <w:tcW w:w="15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9E5182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2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.551</w:t>
            </w:r>
          </w:p>
        </w:tc>
        <w:tc>
          <w:tcPr>
            <w:tcW w:w="15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9E5183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9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7.864</w:t>
            </w:r>
          </w:p>
        </w:tc>
        <w:tc>
          <w:tcPr>
            <w:tcW w:w="15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9E5184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6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994</w:t>
            </w:r>
          </w:p>
        </w:tc>
        <w:tc>
          <w:tcPr>
            <w:tcW w:w="9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9E5185" w14:textId="7BF0E6E2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63416E" w14:paraId="6C9E518C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87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8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8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8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8B" w14:textId="1EFE7BC9" w:rsidR="0063416E" w:rsidRDefault="008B20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 w:rsidR="000815B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63</w:t>
            </w:r>
          </w:p>
        </w:tc>
      </w:tr>
      <w:tr w:rsidR="0063416E" w14:paraId="6C9E5192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8D" w14:textId="31BE0B1B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8E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6.0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8F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9.1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0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8.9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91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98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93" w14:textId="0D0286FE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4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4.0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5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6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1.1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9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9E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99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9C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9D" w14:textId="63D66C14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10</w:t>
            </w:r>
          </w:p>
        </w:tc>
      </w:tr>
      <w:tr w:rsidR="0063416E" w14:paraId="6C9E51A4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9F" w14:textId="20BEB765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0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2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1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0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2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1.6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A3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AA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A5" w14:textId="3DEEFFD1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6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7.1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7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9.1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8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8.4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A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B0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AB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C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AE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AF" w14:textId="23DF9DD2" w:rsidR="0063416E" w:rsidRDefault="008B20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 w:rsidR="000815B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08</w:t>
            </w:r>
          </w:p>
        </w:tc>
      </w:tr>
      <w:tr w:rsidR="0063416E" w14:paraId="6C9E51B6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B1" w14:textId="4FB92030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2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0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3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3.8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4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6.8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B5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BC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B7" w14:textId="15D9B9D9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8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1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9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3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A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2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B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C2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BD" w14:textId="568CC95B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ygen saturation</w:t>
            </w:r>
            <w:r w:rsidR="009915ED" w:rsidRPr="009915E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☆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E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BF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0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C1" w14:textId="5A096BF6" w:rsidR="0063416E" w:rsidRDefault="008B20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206</w:t>
            </w:r>
          </w:p>
        </w:tc>
      </w:tr>
      <w:tr w:rsidR="0063416E" w14:paraId="6C9E51C8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C3" w14:textId="740495D0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≥93%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4" w14:textId="3682D096" w:rsidR="0063416E" w:rsidRDefault="002A69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5" w14:textId="1D19727F" w:rsidR="0063416E" w:rsidRDefault="000A25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6" w14:textId="3FC819A7" w:rsidR="0063416E" w:rsidRDefault="000A25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C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CE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C9" w14:textId="216029C7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3%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A" w14:textId="06A24783" w:rsidR="0063416E" w:rsidRDefault="002A69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5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B" w14:textId="4D0C7E45" w:rsidR="0063416E" w:rsidRDefault="000A25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CC" w14:textId="0728306E" w:rsidR="0063416E" w:rsidRDefault="000A25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C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D4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CF" w14:textId="68BF600A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iratory rate</w:t>
            </w:r>
            <w:r w:rsidR="009915ED" w:rsidRPr="009915E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☆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0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1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2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D3" w14:textId="64D820E9" w:rsidR="0063416E" w:rsidRDefault="00112E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099</w:t>
            </w:r>
          </w:p>
        </w:tc>
      </w:tr>
      <w:tr w:rsidR="0063416E" w14:paraId="6C9E51DA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D5" w14:textId="097E4ACE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30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6" w14:textId="36A4A0F7" w:rsidR="0063416E" w:rsidRDefault="00F47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7" w14:textId="4B2F5576" w:rsidR="0063416E" w:rsidRDefault="001F46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8" w14:textId="62E80FFD" w:rsidR="0063416E" w:rsidRDefault="001F46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4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D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E0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DB" w14:textId="4DDACB7D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C" w14:textId="1CF22D50" w:rsidR="0063416E" w:rsidRDefault="00F47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D" w14:textId="3880B4F3" w:rsidR="0063416E" w:rsidRDefault="001F46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DE" w14:textId="0EAB7930" w:rsidR="0063416E" w:rsidRDefault="001F46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DF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E6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E1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iagnosis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2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3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4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E5" w14:textId="277F1C3F" w:rsidR="0063416E" w:rsidRDefault="006E659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=</w:t>
            </w:r>
            <w:r w:rsidR="000815B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74</w:t>
            </w:r>
          </w:p>
        </w:tc>
      </w:tr>
      <w:tr w:rsidR="0063416E" w14:paraId="6C9E51EC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E7" w14:textId="43CDBD66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neumomediastinum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8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3.8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9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8.4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A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9.5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E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F2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ED" w14:textId="77777777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neumothorax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E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EF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0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F1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F8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F3" w14:textId="0ED2C8B8" w:rsidR="0063416E" w:rsidRDefault="000815B8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lateral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4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4.0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5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9.7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6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.8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F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1FE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F9" w14:textId="0315B8AC" w:rsidR="0063416E" w:rsidRDefault="000815B8">
            <w:pPr>
              <w:widowControl/>
              <w:ind w:leftChars="200" w:left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lateral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A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B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8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1FC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5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1F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04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1FF" w14:textId="7362D34B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0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2.3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1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4.1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2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4.2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03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0A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05" w14:textId="2FC27003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CC709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espiratory support</w:t>
            </w:r>
            <w:r w:rsidR="00415581" w:rsidRPr="00CC709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before SP</w:t>
            </w:r>
            <w:r w:rsidR="00EF1C5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/P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6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09" w14:textId="1083EE72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63416E" w14:paraId="6C9E5210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0B" w14:textId="1D9E11CE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ventional oxygen therapy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C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7.8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D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2.8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0E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4.7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0F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16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11" w14:textId="598A9964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invasive respiratory support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2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2.2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3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7.2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4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5.3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15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1C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17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eatment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1B" w14:textId="54D39645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=0.001</w:t>
            </w:r>
          </w:p>
        </w:tc>
      </w:tr>
      <w:tr w:rsidR="0063416E" w14:paraId="6C9E5222" w14:textId="77777777">
        <w:trPr>
          <w:trHeight w:val="90"/>
        </w:trPr>
        <w:tc>
          <w:tcPr>
            <w:tcW w:w="3126" w:type="dxa"/>
            <w:tcBorders>
              <w:tl2br w:val="nil"/>
              <w:tr2bl w:val="nil"/>
            </w:tcBorders>
          </w:tcPr>
          <w:p w14:paraId="6C9E521D" w14:textId="7511855B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servative treatment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E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3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1F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6.0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0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.4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21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28" w14:textId="77777777">
        <w:trPr>
          <w:trHeight w:val="90"/>
        </w:trPr>
        <w:tc>
          <w:tcPr>
            <w:tcW w:w="3126" w:type="dxa"/>
            <w:tcBorders>
              <w:tl2br w:val="nil"/>
              <w:tr2bl w:val="nil"/>
            </w:tcBorders>
          </w:tcPr>
          <w:p w14:paraId="6C9E5223" w14:textId="284F3EB5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calation of respiratory support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4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1.7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5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4.3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6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3.3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2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2E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29" w14:textId="3EFE7630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rainage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A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0.4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B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3.3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2C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.4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2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34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2F" w14:textId="77137C2E" w:rsidR="0063416E" w:rsidRDefault="000815B8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  <w:r w:rsidR="00AC53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30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9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31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3%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32" w14:textId="77777777" w:rsidR="0063416E" w:rsidRDefault="000815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7.8%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33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23A" w14:textId="77777777">
        <w:tc>
          <w:tcPr>
            <w:tcW w:w="3126" w:type="dxa"/>
            <w:tcBorders>
              <w:tl2br w:val="nil"/>
              <w:tr2bl w:val="nil"/>
            </w:tcBorders>
          </w:tcPr>
          <w:p w14:paraId="6C9E5235" w14:textId="3C95FBA0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time interval from symptom onset to SP</w:t>
            </w:r>
            <w:r w:rsidR="00EF1C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days) mean ± SD</w:t>
            </w:r>
            <w:r w:rsidR="009915ED" w:rsidRPr="009915E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☆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36" w14:textId="7E708E73" w:rsidR="0063416E" w:rsidRDefault="00784A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60±</w:t>
            </w:r>
            <w:r w:rsidR="000141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815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37" w14:textId="6C757433" w:rsidR="0063416E" w:rsidRDefault="00FB50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44±10.491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 w14:paraId="6C9E5238" w14:textId="5338AB40" w:rsidR="0063416E" w:rsidRDefault="00FB50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9±5.81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C9E5239" w14:textId="43B42A4E" w:rsidR="0063416E" w:rsidRDefault="004D58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9</w:t>
            </w:r>
          </w:p>
        </w:tc>
      </w:tr>
    </w:tbl>
    <w:p w14:paraId="6C9E523B" w14:textId="7DB0E986" w:rsidR="0063416E" w:rsidRDefault="000815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No</w:t>
      </w:r>
      <w:r w:rsidR="00705F91">
        <w:rPr>
          <w:rFonts w:ascii="Times New Roman" w:hAnsi="Times New Roman" w:cs="Times New Roman"/>
          <w:b/>
          <w:bCs/>
        </w:rPr>
        <w:t>te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 w:rsidR="009915ED" w:rsidRPr="009915ED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>☆</w:t>
      </w:r>
      <w:r>
        <w:rPr>
          <w:rFonts w:ascii="Times New Roman" w:hAnsi="Times New Roman" w:cs="Times New Roman"/>
        </w:rPr>
        <w:t>” indicates that these indicators are subject to missing value analysis.</w:t>
      </w:r>
    </w:p>
    <w:p w14:paraId="1CA05486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1A6523C1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2ABF3223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24D48434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48E96DD0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8A09DB8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7152A64B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  <w:sectPr w:rsidR="00B02FA1" w:rsidSect="00E51593">
          <w:pgSz w:w="11906" w:h="16838"/>
          <w:pgMar w:top="1440" w:right="1587" w:bottom="1327" w:left="1701" w:header="851" w:footer="992" w:gutter="0"/>
          <w:cols w:space="425"/>
          <w:docGrid w:type="lines" w:linePitch="312"/>
        </w:sectPr>
      </w:pPr>
    </w:p>
    <w:p w14:paraId="5EECD5A0" w14:textId="3373A692" w:rsidR="00B02FA1" w:rsidRDefault="00B02FA1" w:rsidP="00B02FA1">
      <w:pPr>
        <w:rPr>
          <w:rFonts w:ascii="Times New Roman" w:eastAsia="宋体" w:hAnsi="Times New Roman" w:cs="Times New Roman"/>
          <w:color w:val="131413"/>
          <w:szCs w:val="21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B14EEB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 xml:space="preserve">able </w:t>
      </w:r>
      <w:r w:rsidR="00261A9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HtfvfyAdvTT3713a231" w:hAnsi="Times New Roman" w:cs="Times New Roman"/>
          <w:color w:val="131413"/>
          <w:szCs w:val="21"/>
        </w:rPr>
        <w:t>Univariate regression</w:t>
      </w:r>
      <w:r>
        <w:rPr>
          <w:rFonts w:ascii="Times New Roman" w:eastAsia="宋体" w:hAnsi="Times New Roman" w:cs="Times New Roman"/>
          <w:color w:val="131413"/>
          <w:szCs w:val="21"/>
        </w:rPr>
        <w:t xml:space="preserve"> </w:t>
      </w:r>
      <w:r>
        <w:rPr>
          <w:rFonts w:ascii="Times New Roman" w:eastAsia="HtfvfyAdvTT3713a231" w:hAnsi="Times New Roman" w:cs="Times New Roman"/>
          <w:color w:val="131413"/>
          <w:szCs w:val="21"/>
        </w:rPr>
        <w:t>analyses of</w:t>
      </w:r>
      <w:r>
        <w:rPr>
          <w:rFonts w:ascii="Times New Roman" w:eastAsia="宋体" w:hAnsi="Times New Roman" w:cs="Times New Roman"/>
          <w:color w:val="131413"/>
          <w:szCs w:val="21"/>
        </w:rPr>
        <w:t xml:space="preserve"> risk factors</w:t>
      </w:r>
      <w:r>
        <w:rPr>
          <w:rFonts w:ascii="Times New Roman" w:eastAsia="宋体" w:hAnsi="Times New Roman" w:cs="Times New Roman" w:hint="eastAsia"/>
          <w:color w:val="131413"/>
          <w:szCs w:val="21"/>
        </w:rPr>
        <w:t xml:space="preserve"> for </w:t>
      </w:r>
      <w:r w:rsidR="00F1004C">
        <w:rPr>
          <w:rFonts w:ascii="Times New Roman" w:eastAsia="宋体" w:hAnsi="Times New Roman" w:cs="Times New Roman"/>
          <w:color w:val="131413"/>
          <w:szCs w:val="21"/>
        </w:rPr>
        <w:t>death</w:t>
      </w:r>
      <w:r w:rsidR="00EB3C61">
        <w:rPr>
          <w:rFonts w:ascii="Times New Roman" w:eastAsia="宋体" w:hAnsi="Times New Roman" w:cs="Times New Roman"/>
          <w:color w:val="131413"/>
          <w:szCs w:val="21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2268"/>
        <w:gridCol w:w="1134"/>
        <w:gridCol w:w="1134"/>
        <w:gridCol w:w="1134"/>
      </w:tblGrid>
      <w:tr w:rsidR="00B02FA1" w14:paraId="3ACC60BE" w14:textId="77777777" w:rsidTr="00A240F2">
        <w:tc>
          <w:tcPr>
            <w:tcW w:w="3118" w:type="dxa"/>
            <w:tcBorders>
              <w:bottom w:val="single" w:sz="4" w:space="0" w:color="auto"/>
            </w:tcBorders>
          </w:tcPr>
          <w:p w14:paraId="3ECC4F57" w14:textId="77777777" w:rsidR="00B02FA1" w:rsidRDefault="00B02FA1" w:rsidP="00A240F2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Variabl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0C8BE1" w14:textId="77777777" w:rsidR="00B02FA1" w:rsidRDefault="00B02FA1" w:rsidP="00A240F2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Classification criteria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5F1752" w14:textId="77777777" w:rsidR="00B02FA1" w:rsidRDefault="00B02FA1" w:rsidP="00A240F2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Crude OR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0E83CC" w14:textId="77777777" w:rsidR="00B02FA1" w:rsidRDefault="00B02FA1" w:rsidP="00A240F2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95 % C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E30F3C" w14:textId="77777777" w:rsidR="00B02FA1" w:rsidRDefault="00B02FA1" w:rsidP="00A240F2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value</w:t>
            </w:r>
          </w:p>
        </w:tc>
      </w:tr>
      <w:tr w:rsidR="00B02FA1" w14:paraId="76CFB59D" w14:textId="77777777" w:rsidTr="00A240F2">
        <w:tc>
          <w:tcPr>
            <w:tcW w:w="3118" w:type="dxa"/>
            <w:tcBorders>
              <w:top w:val="single" w:sz="4" w:space="0" w:color="auto"/>
              <w:tl2br w:val="nil"/>
              <w:tr2bl w:val="nil"/>
            </w:tcBorders>
          </w:tcPr>
          <w:p w14:paraId="4DA81AE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</w:tcPr>
          <w:p w14:paraId="451C4357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40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8504861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AF5A107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2F8A0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5232F932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19773E5A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E9FAEFB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-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089413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9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255BE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296-11.9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4416FE" w14:textId="1F0ABB6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B02FA1" w14:paraId="60EF664B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88ED4B9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A8383B6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60DA66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9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A74981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80-9.0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BBBA85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</w:tr>
      <w:tr w:rsidR="00B02FA1" w14:paraId="6D0C7BD7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5B342D5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BBBC06F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D2691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179B68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B1DA32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29014C86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12F7D27B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48527766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BB5F2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1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3EC9A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718-6.56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CB5ED1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70</w:t>
            </w:r>
          </w:p>
        </w:tc>
      </w:tr>
      <w:tr w:rsidR="00B02FA1" w14:paraId="428AB993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31E166EE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F367F6B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C3063C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D307E2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E24C01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5910C5DF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5EFE15DD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499BAD7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8A1B81A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3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2089CC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447-7.8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533477" w14:textId="79C41B08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10</w:t>
            </w:r>
          </w:p>
        </w:tc>
      </w:tr>
      <w:tr w:rsidR="00B02FA1" w14:paraId="57A530A1" w14:textId="77777777" w:rsidTr="00A240F2">
        <w:trPr>
          <w:trHeight w:val="304"/>
        </w:trPr>
        <w:tc>
          <w:tcPr>
            <w:tcW w:w="3118" w:type="dxa"/>
            <w:tcBorders>
              <w:tl2br w:val="nil"/>
              <w:tr2bl w:val="nil"/>
            </w:tcBorders>
          </w:tcPr>
          <w:p w14:paraId="7383D39A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359A1C0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9EFE51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8F52C7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675E9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6F3FE2BE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774785E6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DE8BA99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4B44B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2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98F99A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571-9.0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AC54D8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44</w:t>
            </w:r>
          </w:p>
        </w:tc>
      </w:tr>
      <w:tr w:rsidR="00B02FA1" w14:paraId="2E62CBD7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0EA9208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ygen saturation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41F0EBE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9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963909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16DDD7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497D90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3295CD9F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1F32B85F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7D7D000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D5398BF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179DE4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0-6.0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11311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212</w:t>
            </w:r>
          </w:p>
        </w:tc>
      </w:tr>
      <w:tr w:rsidR="00B02FA1" w14:paraId="6B0771EE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37FE2D6C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spirator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at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D2147DA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CE31D6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5ACF10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C65715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193161C6" w14:textId="77777777" w:rsidTr="00A240F2">
        <w:trPr>
          <w:trHeight w:val="90"/>
        </w:trPr>
        <w:tc>
          <w:tcPr>
            <w:tcW w:w="3118" w:type="dxa"/>
            <w:tcBorders>
              <w:tl2br w:val="nil"/>
              <w:tr2bl w:val="nil"/>
            </w:tcBorders>
          </w:tcPr>
          <w:p w14:paraId="17AAA53C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891A65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A6621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9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0EF9E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76-4.4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9701EC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101</w:t>
            </w:r>
          </w:p>
        </w:tc>
      </w:tr>
      <w:tr w:rsidR="00B02FA1" w14:paraId="081A0014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1680B4C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Diagnosi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2A354EC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neumomediastinu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FDCD25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9B3D9B5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B3E9B7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4C9B8E0A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6881B6A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3486DF8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lateral pneumothorax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AFAC5F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6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7473DC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16-1.9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8D6D02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49</w:t>
            </w:r>
          </w:p>
        </w:tc>
      </w:tr>
      <w:tr w:rsidR="00B02FA1" w14:paraId="6E901EEA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6A4E4D6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EEBA474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lateral pneumothorax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10F79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6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F83D70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387-7.0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59F81C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97</w:t>
            </w:r>
          </w:p>
        </w:tc>
      </w:tr>
      <w:tr w:rsidR="00B02FA1" w14:paraId="0A76A0C7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29FEE18F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21FE9D1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59B99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9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3288D6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45-8.5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B85A8D" w14:textId="734E0015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B02FA1" w14:paraId="6E0BD57A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402A5B3" w14:textId="7FFBF3BB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iratory support before SP</w:t>
            </w:r>
            <w:r w:rsidR="00EF1C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P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49B685D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8FFBBAA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CF103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AF102A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7FEA8681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57098854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3BFE4A5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FN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B35786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4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317164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305-24.2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D7EEA2" w14:textId="7319B5E2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=0.001</w:t>
            </w:r>
          </w:p>
        </w:tc>
      </w:tr>
      <w:tr w:rsidR="00B02FA1" w14:paraId="4DE01CE8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6336F1E8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4DEB329D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V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018900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.6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F1A847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454-15.0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D19F7B" w14:textId="3C63908B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=0.010</w:t>
            </w:r>
          </w:p>
        </w:tc>
      </w:tr>
      <w:tr w:rsidR="00B02FA1" w14:paraId="1F7D2C2B" w14:textId="77777777" w:rsidTr="00A240F2">
        <w:trPr>
          <w:trHeight w:val="90"/>
        </w:trPr>
        <w:tc>
          <w:tcPr>
            <w:tcW w:w="3118" w:type="dxa"/>
            <w:tcBorders>
              <w:tl2br w:val="nil"/>
              <w:tr2bl w:val="nil"/>
            </w:tcBorders>
          </w:tcPr>
          <w:p w14:paraId="29C1C759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eatment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A097DB9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servative treatmen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28D443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63CEB5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FDAA5A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0DC9A901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20142FA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417434AA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calation of respiratory suppor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153D4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52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DD306D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672-18.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9798B1" w14:textId="52ACFEA2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10</w:t>
            </w:r>
          </w:p>
        </w:tc>
      </w:tr>
      <w:tr w:rsidR="00B02FA1" w14:paraId="38110684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C6531A8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12EA68A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rainag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B7D1E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FD4A1D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21-4.5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110C48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=0.595</w:t>
            </w:r>
          </w:p>
        </w:tc>
      </w:tr>
      <w:tr w:rsidR="00B02FA1" w14:paraId="31D2F098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033C010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C5BCB9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9DB539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3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3E265E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495-42.99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52DC1C" w14:textId="20B163F6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=0.001</w:t>
            </w:r>
          </w:p>
        </w:tc>
      </w:tr>
      <w:tr w:rsidR="00B02FA1" w14:paraId="17786140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464C992" w14:textId="6DDCEA53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he time interval from symptom onset to SP</w:t>
            </w:r>
            <w:r w:rsidR="00EF1C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9958B0E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046795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06B49D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4BE40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B02FA1" w14:paraId="037748B2" w14:textId="77777777" w:rsidTr="00A240F2">
        <w:tc>
          <w:tcPr>
            <w:tcW w:w="3118" w:type="dxa"/>
            <w:tcBorders>
              <w:tl2br w:val="nil"/>
              <w:tr2bl w:val="nil"/>
            </w:tcBorders>
          </w:tcPr>
          <w:p w14:paraId="00379345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F196853" w14:textId="77777777" w:rsidR="00B02FA1" w:rsidRDefault="00B02FA1" w:rsidP="00A240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C42314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827FEB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69-3.9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72496A" w14:textId="77777777" w:rsidR="00B02FA1" w:rsidRDefault="00B02FA1" w:rsidP="00A240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571</w:t>
            </w:r>
          </w:p>
        </w:tc>
      </w:tr>
    </w:tbl>
    <w:p w14:paraId="122C7855" w14:textId="77777777" w:rsidR="00B02FA1" w:rsidRDefault="00B02FA1" w:rsidP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5A68F820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168D619B" w14:textId="77777777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2E1" w14:textId="0803D84B" w:rsidR="00B02FA1" w:rsidRDefault="00B02FA1">
      <w:pPr>
        <w:rPr>
          <w:rFonts w:ascii="Times New Roman" w:eastAsia="宋体" w:hAnsi="Times New Roman" w:cs="Times New Roman"/>
          <w:color w:val="131413"/>
          <w:szCs w:val="21"/>
        </w:rPr>
        <w:sectPr w:rsidR="00B02FA1" w:rsidSect="00E51593">
          <w:pgSz w:w="11906" w:h="16838"/>
          <w:pgMar w:top="1440" w:right="1587" w:bottom="1327" w:left="1701" w:header="851" w:footer="992" w:gutter="0"/>
          <w:cols w:space="425"/>
          <w:docGrid w:type="lines" w:linePitch="312"/>
        </w:sectPr>
      </w:pPr>
    </w:p>
    <w:p w14:paraId="6C9E52E2" w14:textId="3D5F2CF5" w:rsidR="0063416E" w:rsidRDefault="000815B8">
      <w:pPr>
        <w:rPr>
          <w:rFonts w:ascii="Times New Roman" w:eastAsia="宋体" w:hAnsi="Times New Roman" w:cs="Times New Roman"/>
          <w:color w:val="131413"/>
          <w:szCs w:val="21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B14EEB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 xml:space="preserve">able </w:t>
      </w:r>
      <w:r w:rsidR="00261A9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HtfvfyAdvTT3713a231" w:hAnsi="Times New Roman" w:cs="Times New Roman"/>
          <w:color w:val="131413"/>
          <w:szCs w:val="21"/>
        </w:rPr>
        <w:t>Multivariate regression</w:t>
      </w:r>
      <w:r>
        <w:rPr>
          <w:rFonts w:ascii="Times New Roman" w:eastAsia="宋体" w:hAnsi="Times New Roman" w:cs="Times New Roman"/>
          <w:color w:val="131413"/>
          <w:szCs w:val="21"/>
        </w:rPr>
        <w:t xml:space="preserve"> </w:t>
      </w:r>
      <w:r>
        <w:rPr>
          <w:rFonts w:ascii="Times New Roman" w:eastAsia="HtfvfyAdvTT3713a231" w:hAnsi="Times New Roman" w:cs="Times New Roman"/>
          <w:color w:val="131413"/>
          <w:szCs w:val="21"/>
        </w:rPr>
        <w:t>analyses of</w:t>
      </w:r>
      <w:r>
        <w:rPr>
          <w:rFonts w:ascii="Times New Roman" w:eastAsia="宋体" w:hAnsi="Times New Roman" w:cs="Times New Roman"/>
          <w:color w:val="131413"/>
          <w:szCs w:val="21"/>
        </w:rPr>
        <w:t xml:space="preserve"> risk factors</w:t>
      </w:r>
      <w:r>
        <w:rPr>
          <w:rFonts w:ascii="Times New Roman" w:eastAsia="宋体" w:hAnsi="Times New Roman" w:cs="Times New Roman" w:hint="eastAsia"/>
          <w:color w:val="131413"/>
          <w:szCs w:val="21"/>
        </w:rPr>
        <w:t xml:space="preserve"> for </w:t>
      </w:r>
      <w:r w:rsidR="00F1004C">
        <w:rPr>
          <w:rFonts w:ascii="Times New Roman" w:eastAsia="宋体" w:hAnsi="Times New Roman" w:cs="Times New Roman"/>
          <w:color w:val="131413"/>
          <w:szCs w:val="21"/>
        </w:rPr>
        <w:t>death</w:t>
      </w:r>
      <w:r w:rsidR="00EB3C61">
        <w:rPr>
          <w:rFonts w:ascii="Times New Roman" w:eastAsia="宋体" w:hAnsi="Times New Roman" w:cs="Times New Roman"/>
          <w:color w:val="131413"/>
          <w:szCs w:val="21"/>
        </w:rPr>
        <w:t>.</w:t>
      </w:r>
    </w:p>
    <w:tbl>
      <w:tblPr>
        <w:tblStyle w:val="a9"/>
        <w:tblW w:w="176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1"/>
        <w:gridCol w:w="2186"/>
        <w:gridCol w:w="1424"/>
        <w:gridCol w:w="1425"/>
        <w:gridCol w:w="1425"/>
        <w:gridCol w:w="238"/>
        <w:gridCol w:w="1424"/>
        <w:gridCol w:w="1426"/>
        <w:gridCol w:w="1426"/>
        <w:gridCol w:w="236"/>
        <w:gridCol w:w="1426"/>
        <w:gridCol w:w="1426"/>
        <w:gridCol w:w="1426"/>
      </w:tblGrid>
      <w:tr w:rsidR="0063416E" w14:paraId="6C9E52EA" w14:textId="77777777" w:rsidTr="00A94D5A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6C9E52E3" w14:textId="77777777" w:rsidR="0063416E" w:rsidRDefault="000815B8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Variable</w:t>
            </w:r>
          </w:p>
        </w:tc>
        <w:tc>
          <w:tcPr>
            <w:tcW w:w="2263" w:type="dxa"/>
            <w:vMerge w:val="restart"/>
            <w:tcBorders>
              <w:top w:val="single" w:sz="12" w:space="0" w:color="auto"/>
            </w:tcBorders>
            <w:vAlign w:val="center"/>
          </w:tcPr>
          <w:p w14:paraId="6C9E52E4" w14:textId="77777777" w:rsidR="0063416E" w:rsidRDefault="000815B8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assification criteria</w:t>
            </w:r>
          </w:p>
        </w:tc>
        <w:tc>
          <w:tcPr>
            <w:tcW w:w="4415" w:type="dxa"/>
            <w:gridSpan w:val="3"/>
            <w:tcBorders>
              <w:top w:val="single" w:sz="12" w:space="0" w:color="auto"/>
            </w:tcBorders>
            <w:vAlign w:val="center"/>
          </w:tcPr>
          <w:p w14:paraId="6C9E52E5" w14:textId="77777777" w:rsidR="0063416E" w:rsidRDefault="000815B8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vAlign w:val="center"/>
          </w:tcPr>
          <w:p w14:paraId="6C9E52E6" w14:textId="77777777" w:rsidR="0063416E" w:rsidRDefault="0063416E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</w:p>
        </w:tc>
        <w:tc>
          <w:tcPr>
            <w:tcW w:w="4414" w:type="dxa"/>
            <w:gridSpan w:val="3"/>
            <w:tcBorders>
              <w:top w:val="single" w:sz="12" w:space="0" w:color="auto"/>
            </w:tcBorders>
            <w:vAlign w:val="center"/>
          </w:tcPr>
          <w:p w14:paraId="6C9E52E7" w14:textId="77777777" w:rsidR="0063416E" w:rsidRDefault="000815B8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6C9E52E8" w14:textId="77777777" w:rsidR="0063416E" w:rsidRDefault="0063416E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</w:p>
        </w:tc>
        <w:tc>
          <w:tcPr>
            <w:tcW w:w="4416" w:type="dxa"/>
            <w:gridSpan w:val="3"/>
            <w:tcBorders>
              <w:top w:val="single" w:sz="12" w:space="0" w:color="auto"/>
            </w:tcBorders>
            <w:vAlign w:val="center"/>
          </w:tcPr>
          <w:p w14:paraId="6C9E52E9" w14:textId="77777777" w:rsidR="0063416E" w:rsidRDefault="000815B8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63416E" w14:paraId="6C9E52F8" w14:textId="77777777" w:rsidTr="00A94D5A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C9E52EB" w14:textId="77777777" w:rsidR="0063416E" w:rsidRDefault="0063416E">
            <w:pPr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C9E52EC" w14:textId="77777777" w:rsidR="0063416E" w:rsidRDefault="0063416E">
            <w:pPr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6C9E52ED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justed O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EE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EF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6C9E52F0" w14:textId="77777777" w:rsidR="0063416E" w:rsidRDefault="0063416E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6C9E52F1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justed O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F2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F3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C9E52F4" w14:textId="77777777" w:rsidR="0063416E" w:rsidRDefault="0063416E">
            <w:pPr>
              <w:jc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F5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justed O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F6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C9E52F7" w14:textId="77777777" w:rsidR="0063416E" w:rsidRDefault="000815B8">
            <w:pPr>
              <w:widowControl/>
              <w:spacing w:line="12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value</w:t>
            </w:r>
          </w:p>
        </w:tc>
      </w:tr>
      <w:tr w:rsidR="0063416E" w14:paraId="6C9E5322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15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Diagnosis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16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neumomediastinum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17" w14:textId="29E2F7AB" w:rsidR="0063416E" w:rsidRDefault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1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1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1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1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1C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1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1E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1F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0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1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330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23" w14:textId="77777777" w:rsidR="0063416E" w:rsidRDefault="0063416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24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lateral pneumothorax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25" w14:textId="3A8AFD50" w:rsidR="0063416E" w:rsidRDefault="00EA3F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3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6" w14:textId="1EFD2D84" w:rsidR="0063416E" w:rsidRDefault="00F35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109-4.96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7" w14:textId="2330A081" w:rsidR="0063416E" w:rsidRDefault="004711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752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2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2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2C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E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2F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33E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31" w14:textId="77777777" w:rsidR="0063416E" w:rsidRDefault="0063416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32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lateral pneumothorax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33" w14:textId="40E02D77" w:rsidR="0063416E" w:rsidRDefault="00EA3F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2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4" w14:textId="62C8AF57" w:rsidR="0063416E" w:rsidRDefault="00F35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155-11.25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5" w14:textId="4A2CDE06" w:rsidR="0063416E" w:rsidRDefault="004711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799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36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3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3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C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3D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3416E" w14:paraId="6C9E534C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3F" w14:textId="77777777" w:rsidR="0063416E" w:rsidRDefault="0063416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40" w14:textId="77777777" w:rsidR="0063416E" w:rsidRDefault="000815B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41" w14:textId="5B33F72C" w:rsidR="0063416E" w:rsidRDefault="00EA3F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2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2" w14:textId="6CF5FD8F" w:rsidR="0063416E" w:rsidRDefault="00F35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77-</w:t>
            </w:r>
            <w:r w:rsidR="004711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85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3" w14:textId="5FD46925" w:rsidR="0063416E" w:rsidRDefault="004711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483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44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45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6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7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48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9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A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4B" w14:textId="77777777" w:rsidR="0063416E" w:rsidRDefault="006341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51AFE" w14:paraId="14220F8E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7C76100B" w14:textId="7ECBE362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585276A6" w14:textId="6EDF2202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E9E937F" w14:textId="251CAD75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548D5D21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4E3AADB4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3C26AFC0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33313F07" w14:textId="3C156D4C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034BC710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0D206A49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2F9A3236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49851B39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2722D98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414BCDC7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51AFE" w14:paraId="2547ACE9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55B2947D" w14:textId="77777777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3EF77054" w14:textId="012886DD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359D1617" w14:textId="43B89021" w:rsidR="00851AFE" w:rsidRDefault="00E47FC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1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6654672" w14:textId="36EAB3C0" w:rsidR="00851AFE" w:rsidRDefault="00E47FC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47-5.16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564C784D" w14:textId="624ED03D" w:rsidR="00851AFE" w:rsidRDefault="00E47FC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503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4EB00999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526D1470" w14:textId="2848F31B" w:rsidR="00851AFE" w:rsidRDefault="00B461D8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8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3DB5EF12" w14:textId="21257A33" w:rsidR="00851AFE" w:rsidRDefault="00B461D8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38-5.29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07A14BFA" w14:textId="43D56D66" w:rsidR="00851AFE" w:rsidRDefault="00B461D8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370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51EC5F68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7414EB59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195BBFA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48594F65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51AFE" w14:paraId="43DF8FF9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4F586D6B" w14:textId="13ADD71C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0E6A7784" w14:textId="0F220A18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4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2577CE09" w14:textId="3FBF6785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0027E2E6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5384ACE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2B9A6B9F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5E1F901A" w14:textId="1D0ED122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7BE82396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3AA3226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03528AA4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09D56D9" w14:textId="5C0EE78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7F198F2F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296F271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51AFE" w14:paraId="6F447F25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7C51DE8" w14:textId="77777777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10194A0A" w14:textId="27E9E1AF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-6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353A25AB" w14:textId="61C1B2A0" w:rsidR="00851AFE" w:rsidRDefault="00DB3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6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2C3E844" w14:textId="6E1ED1BD" w:rsidR="00851AFE" w:rsidRDefault="00DB3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6-17.00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00B235B3" w14:textId="20D20131" w:rsidR="00851AFE" w:rsidRDefault="00FD5B5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111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4FC2C1F5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7D97BB1A" w14:textId="66AB9C22" w:rsidR="00851AFE" w:rsidRDefault="000F07B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1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40F1DDB7" w14:textId="67B5A0EA" w:rsidR="00851AFE" w:rsidRDefault="000F07B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8-16.27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9D38655" w14:textId="39A32272" w:rsidR="00851AFE" w:rsidRDefault="001031DB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108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2D51DFA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24EBFB61" w14:textId="0AE0796D" w:rsidR="00851AFE" w:rsidRDefault="009351C5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6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0C177FE0" w14:textId="3B000BCC" w:rsidR="00851AFE" w:rsidRDefault="009351C5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91-19.14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7C915A5C" w14:textId="5054A417" w:rsidR="00851AFE" w:rsidRDefault="000977F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851AFE" w14:paraId="05DF1244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47A53347" w14:textId="77777777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27ACF858" w14:textId="5283BB6F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31C021BC" w14:textId="4F94E3D1" w:rsidR="00851AFE" w:rsidRDefault="00DB3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2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32DAF400" w14:textId="21196AFC" w:rsidR="00851AFE" w:rsidRDefault="00DB3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4-</w:t>
            </w:r>
            <w:r w:rsidR="00FD5B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82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4CF8183" w14:textId="7E47D12B" w:rsidR="00851AFE" w:rsidRDefault="00FD5B5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082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77A84C70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0E895A54" w14:textId="62BE4A17" w:rsidR="00851AFE" w:rsidRDefault="000F07B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6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465B02E2" w14:textId="3556B456" w:rsidR="00851AFE" w:rsidRDefault="000F07B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903-22.08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2C8A850C" w14:textId="53D1B109" w:rsidR="00851AFE" w:rsidRDefault="001031DB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067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591EFB3E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4996A38" w14:textId="6127DFE8" w:rsidR="00851AFE" w:rsidRDefault="009351C5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95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5C8CA103" w14:textId="455344B2" w:rsidR="00851AFE" w:rsidRDefault="000977F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61-26.03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A09D28C" w14:textId="5A27EA62" w:rsidR="00851AFE" w:rsidRDefault="00E0584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851AFE" w14:paraId="6C9E53A0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93" w14:textId="58296DEC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CC709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iratory support</w:t>
            </w:r>
            <w:r w:rsidR="00415581" w:rsidRPr="00CC709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fore SP</w:t>
            </w:r>
            <w:r w:rsidR="00ED06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P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94" w14:textId="77777777" w:rsidR="00851AFE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T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95" w14:textId="67A7EF09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6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7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98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99" w14:textId="5C79B4A1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A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B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9C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D" w14:textId="42D50D4B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E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9F" w14:textId="77777777" w:rsidR="00851AFE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3E1C3A" w14:paraId="6C9E53AE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A1" w14:textId="77777777" w:rsidR="003E1C3A" w:rsidRDefault="003E1C3A" w:rsidP="003E1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A2" w14:textId="77777777" w:rsidR="003E1C3A" w:rsidRDefault="003E1C3A" w:rsidP="003E1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FNC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A3" w14:textId="2078B9F2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4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A4" w14:textId="73C505FA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90-27.78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A5" w14:textId="48579E3F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10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A6" w14:textId="77777777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A7" w14:textId="41E4E4B9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A8" w14:textId="57AFEBDB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63-22.670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6C9E53A9" w14:textId="645EBF43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AA" w14:textId="77777777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AB" w14:textId="52081983" w:rsidR="003E1C3A" w:rsidRDefault="00E0584E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8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AC" w14:textId="4FAB3195" w:rsidR="003E1C3A" w:rsidRDefault="00E0584E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30-24.20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AD" w14:textId="21DC4828" w:rsidR="003E1C3A" w:rsidRDefault="006347FD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10</w:t>
            </w:r>
          </w:p>
        </w:tc>
      </w:tr>
      <w:tr w:rsidR="003E1C3A" w14:paraId="6C9E53BC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AF" w14:textId="77777777" w:rsidR="003E1C3A" w:rsidRDefault="003E1C3A" w:rsidP="003E1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B0" w14:textId="77777777" w:rsidR="003E1C3A" w:rsidRDefault="003E1C3A" w:rsidP="003E1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V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B1" w14:textId="35132730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2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B2" w14:textId="56BF2A5C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151-27.52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B3" w14:textId="1AC8DFB4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B4" w14:textId="77777777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B5" w14:textId="3DC1498F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B6" w14:textId="5C4B58BE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24-29.020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6C9E53B7" w14:textId="273AC692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B8" w14:textId="77777777" w:rsidR="003E1C3A" w:rsidRDefault="003E1C3A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B9" w14:textId="251FC8C4" w:rsidR="003E1C3A" w:rsidRDefault="00E0584E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0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BA" w14:textId="2D4EC0B1" w:rsidR="003E1C3A" w:rsidRDefault="00E0584E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86-</w:t>
            </w:r>
            <w:r w:rsidR="006347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39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BB" w14:textId="14E0A223" w:rsidR="003E1C3A" w:rsidRDefault="006347FD" w:rsidP="003E1C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851AFE" w:rsidRPr="007D133F" w14:paraId="6C9E53CA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BD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eatment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BE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servative treatment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BF" w14:textId="39C5AEA8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0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1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C2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C3" w14:textId="441375EE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4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5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C6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7" w14:textId="026BDBA1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8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9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51AFE" w:rsidRPr="007D133F" w14:paraId="6C9E53D8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CB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CC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calation of respiratory support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CD" w14:textId="563B0871" w:rsidR="00851AFE" w:rsidRPr="001D5AC0" w:rsidRDefault="00DE515B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6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E" w14:textId="675B58AE" w:rsidR="00851AFE" w:rsidRPr="001D5AC0" w:rsidRDefault="00307664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904-15.70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CF" w14:textId="4F116793" w:rsidR="00851AFE" w:rsidRPr="001D5AC0" w:rsidRDefault="0078698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069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D0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D1" w14:textId="61FE3F27" w:rsidR="00851AFE" w:rsidRPr="001D5AC0" w:rsidRDefault="003E1C3A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2" w14:textId="44914561" w:rsidR="00851AFE" w:rsidRPr="001D5AC0" w:rsidRDefault="003E1C3A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16-18.81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3" w14:textId="08B8DD0E" w:rsidR="00851AFE" w:rsidRPr="001D5AC0" w:rsidRDefault="001C61F1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D4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5" w14:textId="54AC31A0" w:rsidR="00851AFE" w:rsidRPr="001D5AC0" w:rsidRDefault="006347F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4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6" w14:textId="016C95BA" w:rsidR="00851AFE" w:rsidRPr="001D5AC0" w:rsidRDefault="00536C3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29-19.10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7" w14:textId="37050860" w:rsidR="00851AFE" w:rsidRPr="001D5AC0" w:rsidRDefault="00536C3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50</w:t>
            </w:r>
          </w:p>
        </w:tc>
      </w:tr>
      <w:tr w:rsidR="00851AFE" w:rsidRPr="007D133F" w14:paraId="6C9E53E6" w14:textId="77777777" w:rsidTr="00A94D5A">
        <w:tc>
          <w:tcPr>
            <w:tcW w:w="2268" w:type="dxa"/>
            <w:tcBorders>
              <w:tl2br w:val="nil"/>
              <w:tr2bl w:val="nil"/>
            </w:tcBorders>
          </w:tcPr>
          <w:p w14:paraId="6C9E53D9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6C9E53DA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rainage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C9E53DB" w14:textId="7415E186" w:rsidR="00851AFE" w:rsidRPr="001D5AC0" w:rsidRDefault="00307664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15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C" w14:textId="04DC11B2" w:rsidR="00851AFE" w:rsidRPr="001D5AC0" w:rsidRDefault="00307664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13-6.26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DD" w14:textId="6BC4C2FB" w:rsidR="00851AFE" w:rsidRPr="001D5AC0" w:rsidRDefault="0078698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866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6C9E53DE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C9E53DF" w14:textId="57D446E2" w:rsidR="00851AFE" w:rsidRPr="001D5AC0" w:rsidRDefault="003E1C3A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5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E0" w14:textId="5E3F7649" w:rsidR="00851AFE" w:rsidRPr="001D5AC0" w:rsidRDefault="001C61F1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25-4.80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E1" w14:textId="0712CE2A" w:rsidR="00851AFE" w:rsidRPr="001D5AC0" w:rsidRDefault="009351C5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0.746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C9E53E2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E3" w14:textId="104D3352" w:rsidR="00851AFE" w:rsidRPr="001D5AC0" w:rsidRDefault="006347F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7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E4" w14:textId="57BAEC69" w:rsidR="00851AFE" w:rsidRPr="001D5AC0" w:rsidRDefault="00536C3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35-4.82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C9E53E5" w14:textId="65F2EF92" w:rsidR="00851AFE" w:rsidRPr="001D5AC0" w:rsidRDefault="00536C3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 w:rsidR="000815B8"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3</w:t>
            </w:r>
          </w:p>
        </w:tc>
      </w:tr>
      <w:tr w:rsidR="00851AFE" w14:paraId="6C9E53F4" w14:textId="77777777" w:rsidTr="00A94D5A">
        <w:tc>
          <w:tcPr>
            <w:tcW w:w="2268" w:type="dxa"/>
            <w:tcBorders>
              <w:bottom w:val="single" w:sz="12" w:space="0" w:color="auto"/>
            </w:tcBorders>
          </w:tcPr>
          <w:p w14:paraId="6C9E53E7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6C9E53E8" w14:textId="77777777" w:rsidR="00851AFE" w:rsidRPr="001D5AC0" w:rsidRDefault="00851AFE" w:rsidP="00851AF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6C9E53E9" w14:textId="00FF35F3" w:rsidR="00851AFE" w:rsidRPr="001D5AC0" w:rsidRDefault="00307664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11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EA" w14:textId="6EF48330" w:rsidR="00851AFE" w:rsidRPr="001D5AC0" w:rsidRDefault="0078698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48-160.742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EB" w14:textId="571F1DBF" w:rsidR="00851AFE" w:rsidRPr="001D5AC0" w:rsidRDefault="0078698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0.010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14:paraId="6C9E53EC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6C9E53ED" w14:textId="72E5E576" w:rsidR="00851AFE" w:rsidRPr="001D5AC0" w:rsidRDefault="003E1C3A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41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EE" w14:textId="7D0CF65E" w:rsidR="00851AFE" w:rsidRPr="001D5AC0" w:rsidRDefault="001C61F1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25-127.997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EF" w14:textId="5FC4FE2E" w:rsidR="00851AFE" w:rsidRPr="001D5AC0" w:rsidRDefault="009351C5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=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6C9E53F0" w14:textId="77777777" w:rsidR="00851AFE" w:rsidRPr="001D5AC0" w:rsidRDefault="00851AFE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F1" w14:textId="3BE972F0" w:rsidR="00851AFE" w:rsidRPr="001D5AC0" w:rsidRDefault="006347FD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92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F2" w14:textId="52D8B574" w:rsidR="00851AFE" w:rsidRPr="001D5AC0" w:rsidRDefault="00536C36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D5AC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 w:rsidRPr="001D5A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58-133.420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C9E53F3" w14:textId="235803BA" w:rsidR="00851AFE" w:rsidRPr="001D5AC0" w:rsidRDefault="000815B8" w:rsidP="00851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4136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3413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=0.001</w:t>
            </w:r>
          </w:p>
        </w:tc>
      </w:tr>
    </w:tbl>
    <w:p w14:paraId="6C9E53F5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6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7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8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9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A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B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C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D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E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3FF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400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401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p w14:paraId="6C9E5402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bookmarkEnd w:id="0"/>
    <w:p w14:paraId="6C9E5403" w14:textId="77777777" w:rsidR="0063416E" w:rsidRDefault="0063416E">
      <w:pPr>
        <w:rPr>
          <w:rFonts w:ascii="Times New Roman" w:eastAsia="宋体" w:hAnsi="Times New Roman" w:cs="Times New Roman"/>
          <w:color w:val="131413"/>
          <w:szCs w:val="21"/>
        </w:rPr>
      </w:pPr>
    </w:p>
    <w:sectPr w:rsidR="0063416E">
      <w:pgSz w:w="20863" w:h="14740" w:orient="landscape"/>
      <w:pgMar w:top="1701" w:right="850" w:bottom="1587" w:left="85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F5F335" w14:textId="77777777" w:rsidR="00E51593" w:rsidRDefault="00E51593">
      <w:r>
        <w:separator/>
      </w:r>
    </w:p>
  </w:endnote>
  <w:endnote w:type="continuationSeparator" w:id="0">
    <w:p w14:paraId="4447AF26" w14:textId="77777777" w:rsidR="00E51593" w:rsidRDefault="00E51593">
      <w:r>
        <w:continuationSeparator/>
      </w:r>
    </w:p>
  </w:endnote>
  <w:endnote w:type="continuationNotice" w:id="1">
    <w:p w14:paraId="48A6ACA4" w14:textId="77777777" w:rsidR="00E51593" w:rsidRDefault="00E515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tfvfyAdvTT3713a231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5DD90" w14:textId="77777777" w:rsidR="00E51593" w:rsidRDefault="00E51593">
      <w:r>
        <w:separator/>
      </w:r>
    </w:p>
  </w:footnote>
  <w:footnote w:type="continuationSeparator" w:id="0">
    <w:p w14:paraId="5D70CAB7" w14:textId="77777777" w:rsidR="00E51593" w:rsidRDefault="00E51593">
      <w:r>
        <w:continuationSeparator/>
      </w:r>
    </w:p>
  </w:footnote>
  <w:footnote w:type="continuationNotice" w:id="1">
    <w:p w14:paraId="4D789052" w14:textId="77777777" w:rsidR="00E51593" w:rsidRDefault="00E5159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9E5404" w14:textId="77777777" w:rsidR="0063416E" w:rsidRDefault="0063416E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9E5405" w14:textId="77777777" w:rsidR="0063416E" w:rsidRDefault="0063416E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hlYTgzYjFlZWVkMTFmOWQ0N2I5YmFhNjFhYjUxYjUifQ=="/>
    <w:docVar w:name="currentStyleCount" w:val="5"/>
  </w:docVars>
  <w:rsids>
    <w:rsidRoot w:val="00172A27"/>
    <w:rsid w:val="00005EBB"/>
    <w:rsid w:val="00014149"/>
    <w:rsid w:val="00024DE4"/>
    <w:rsid w:val="00041062"/>
    <w:rsid w:val="000436BC"/>
    <w:rsid w:val="00043717"/>
    <w:rsid w:val="00051607"/>
    <w:rsid w:val="000545FD"/>
    <w:rsid w:val="000635CF"/>
    <w:rsid w:val="00066534"/>
    <w:rsid w:val="00077277"/>
    <w:rsid w:val="000815B8"/>
    <w:rsid w:val="000908F9"/>
    <w:rsid w:val="000977FD"/>
    <w:rsid w:val="000A25D0"/>
    <w:rsid w:val="000B001C"/>
    <w:rsid w:val="000B1A72"/>
    <w:rsid w:val="000B45E9"/>
    <w:rsid w:val="000B58F1"/>
    <w:rsid w:val="000B7FA3"/>
    <w:rsid w:val="000D17EF"/>
    <w:rsid w:val="000D1CE9"/>
    <w:rsid w:val="000E2E97"/>
    <w:rsid w:val="000F07B6"/>
    <w:rsid w:val="001031DB"/>
    <w:rsid w:val="00112EEB"/>
    <w:rsid w:val="00113332"/>
    <w:rsid w:val="001134F6"/>
    <w:rsid w:val="0011590A"/>
    <w:rsid w:val="00121166"/>
    <w:rsid w:val="00126A70"/>
    <w:rsid w:val="001448B9"/>
    <w:rsid w:val="00172A27"/>
    <w:rsid w:val="00172D46"/>
    <w:rsid w:val="00191AE6"/>
    <w:rsid w:val="001A1C2B"/>
    <w:rsid w:val="001A4163"/>
    <w:rsid w:val="001C61F1"/>
    <w:rsid w:val="001D2CCE"/>
    <w:rsid w:val="001D58BD"/>
    <w:rsid w:val="001D5AC0"/>
    <w:rsid w:val="001E3700"/>
    <w:rsid w:val="001E6532"/>
    <w:rsid w:val="001F31FB"/>
    <w:rsid w:val="001F4619"/>
    <w:rsid w:val="00206B0F"/>
    <w:rsid w:val="0022311C"/>
    <w:rsid w:val="002574E8"/>
    <w:rsid w:val="00261A9D"/>
    <w:rsid w:val="002761F8"/>
    <w:rsid w:val="002A2F95"/>
    <w:rsid w:val="002A6969"/>
    <w:rsid w:val="002B4420"/>
    <w:rsid w:val="002B7570"/>
    <w:rsid w:val="002D0776"/>
    <w:rsid w:val="002D11AB"/>
    <w:rsid w:val="002D3DA2"/>
    <w:rsid w:val="002F2CA3"/>
    <w:rsid w:val="00302E4B"/>
    <w:rsid w:val="00307664"/>
    <w:rsid w:val="0031006C"/>
    <w:rsid w:val="003213DD"/>
    <w:rsid w:val="0033004B"/>
    <w:rsid w:val="00341363"/>
    <w:rsid w:val="003507DC"/>
    <w:rsid w:val="0035130F"/>
    <w:rsid w:val="00351C69"/>
    <w:rsid w:val="00354334"/>
    <w:rsid w:val="0036094F"/>
    <w:rsid w:val="00366C90"/>
    <w:rsid w:val="00366E99"/>
    <w:rsid w:val="003702C3"/>
    <w:rsid w:val="003738AA"/>
    <w:rsid w:val="00381E80"/>
    <w:rsid w:val="003901E5"/>
    <w:rsid w:val="003956D1"/>
    <w:rsid w:val="00397E3D"/>
    <w:rsid w:val="003A5AC9"/>
    <w:rsid w:val="003B4D08"/>
    <w:rsid w:val="003C5F00"/>
    <w:rsid w:val="003C7E23"/>
    <w:rsid w:val="003D1BA7"/>
    <w:rsid w:val="003D28F4"/>
    <w:rsid w:val="003E1C3A"/>
    <w:rsid w:val="004004BA"/>
    <w:rsid w:val="00404C82"/>
    <w:rsid w:val="00410BA8"/>
    <w:rsid w:val="00415581"/>
    <w:rsid w:val="0042009D"/>
    <w:rsid w:val="00436BB7"/>
    <w:rsid w:val="00440CE0"/>
    <w:rsid w:val="00467C1A"/>
    <w:rsid w:val="0047059D"/>
    <w:rsid w:val="00470DC9"/>
    <w:rsid w:val="004711F8"/>
    <w:rsid w:val="004A6D08"/>
    <w:rsid w:val="004C106F"/>
    <w:rsid w:val="004D4ECB"/>
    <w:rsid w:val="004D581D"/>
    <w:rsid w:val="004E41D0"/>
    <w:rsid w:val="004E52D5"/>
    <w:rsid w:val="004F7514"/>
    <w:rsid w:val="00504C79"/>
    <w:rsid w:val="00521247"/>
    <w:rsid w:val="005242E3"/>
    <w:rsid w:val="0052525F"/>
    <w:rsid w:val="00536C36"/>
    <w:rsid w:val="00541135"/>
    <w:rsid w:val="0054642B"/>
    <w:rsid w:val="0059123E"/>
    <w:rsid w:val="005A42BB"/>
    <w:rsid w:val="005D5E32"/>
    <w:rsid w:val="005E013C"/>
    <w:rsid w:val="005E230A"/>
    <w:rsid w:val="005E4989"/>
    <w:rsid w:val="00620F9E"/>
    <w:rsid w:val="006219B3"/>
    <w:rsid w:val="006302E5"/>
    <w:rsid w:val="006316C9"/>
    <w:rsid w:val="0063416E"/>
    <w:rsid w:val="006347FD"/>
    <w:rsid w:val="0069110F"/>
    <w:rsid w:val="006A2333"/>
    <w:rsid w:val="006C1164"/>
    <w:rsid w:val="006E54CC"/>
    <w:rsid w:val="006E6599"/>
    <w:rsid w:val="007046A7"/>
    <w:rsid w:val="00705F91"/>
    <w:rsid w:val="00735682"/>
    <w:rsid w:val="007403A5"/>
    <w:rsid w:val="00740E1D"/>
    <w:rsid w:val="00745A50"/>
    <w:rsid w:val="00773D2A"/>
    <w:rsid w:val="00784A7D"/>
    <w:rsid w:val="00786986"/>
    <w:rsid w:val="007937A6"/>
    <w:rsid w:val="007A4A40"/>
    <w:rsid w:val="007A639A"/>
    <w:rsid w:val="007B6A25"/>
    <w:rsid w:val="007C1D34"/>
    <w:rsid w:val="007D133F"/>
    <w:rsid w:val="007D1608"/>
    <w:rsid w:val="008104FF"/>
    <w:rsid w:val="00824C29"/>
    <w:rsid w:val="00845E31"/>
    <w:rsid w:val="00851AFE"/>
    <w:rsid w:val="008709E5"/>
    <w:rsid w:val="0087600B"/>
    <w:rsid w:val="008A325D"/>
    <w:rsid w:val="008B0F52"/>
    <w:rsid w:val="008B1B45"/>
    <w:rsid w:val="008B20EB"/>
    <w:rsid w:val="008B5536"/>
    <w:rsid w:val="008C703B"/>
    <w:rsid w:val="008D335B"/>
    <w:rsid w:val="008F2CA3"/>
    <w:rsid w:val="008F7EF8"/>
    <w:rsid w:val="009026BE"/>
    <w:rsid w:val="00904C7C"/>
    <w:rsid w:val="00912695"/>
    <w:rsid w:val="00912B49"/>
    <w:rsid w:val="00912CA3"/>
    <w:rsid w:val="009351C5"/>
    <w:rsid w:val="00935330"/>
    <w:rsid w:val="00966C66"/>
    <w:rsid w:val="0097421E"/>
    <w:rsid w:val="009915ED"/>
    <w:rsid w:val="009C2017"/>
    <w:rsid w:val="009C2BAF"/>
    <w:rsid w:val="009C6547"/>
    <w:rsid w:val="009C709B"/>
    <w:rsid w:val="009C7AA4"/>
    <w:rsid w:val="009D2553"/>
    <w:rsid w:val="009D6E44"/>
    <w:rsid w:val="009E60A8"/>
    <w:rsid w:val="009F5CFF"/>
    <w:rsid w:val="00A13DDF"/>
    <w:rsid w:val="00A34007"/>
    <w:rsid w:val="00A72D07"/>
    <w:rsid w:val="00A74B47"/>
    <w:rsid w:val="00A80295"/>
    <w:rsid w:val="00A858AD"/>
    <w:rsid w:val="00A9162F"/>
    <w:rsid w:val="00A94D5A"/>
    <w:rsid w:val="00AA77FC"/>
    <w:rsid w:val="00AB1F4C"/>
    <w:rsid w:val="00AB662E"/>
    <w:rsid w:val="00AC4C64"/>
    <w:rsid w:val="00AC53C5"/>
    <w:rsid w:val="00AD15A6"/>
    <w:rsid w:val="00AD2C14"/>
    <w:rsid w:val="00AE0ADD"/>
    <w:rsid w:val="00AF185C"/>
    <w:rsid w:val="00B02FA1"/>
    <w:rsid w:val="00B14EEB"/>
    <w:rsid w:val="00B32AAE"/>
    <w:rsid w:val="00B41480"/>
    <w:rsid w:val="00B461D8"/>
    <w:rsid w:val="00B5142D"/>
    <w:rsid w:val="00B6080A"/>
    <w:rsid w:val="00B75423"/>
    <w:rsid w:val="00B93525"/>
    <w:rsid w:val="00BA206C"/>
    <w:rsid w:val="00BB1365"/>
    <w:rsid w:val="00BC58C4"/>
    <w:rsid w:val="00BD5939"/>
    <w:rsid w:val="00BD6B19"/>
    <w:rsid w:val="00BE27E7"/>
    <w:rsid w:val="00BF2D76"/>
    <w:rsid w:val="00BF2FAA"/>
    <w:rsid w:val="00C06854"/>
    <w:rsid w:val="00C10C03"/>
    <w:rsid w:val="00C125B4"/>
    <w:rsid w:val="00C140C5"/>
    <w:rsid w:val="00C313C1"/>
    <w:rsid w:val="00C540D3"/>
    <w:rsid w:val="00C603B1"/>
    <w:rsid w:val="00C74A8B"/>
    <w:rsid w:val="00C920A1"/>
    <w:rsid w:val="00C92491"/>
    <w:rsid w:val="00CB0259"/>
    <w:rsid w:val="00CB11C2"/>
    <w:rsid w:val="00CC46CB"/>
    <w:rsid w:val="00CC7095"/>
    <w:rsid w:val="00D02D4C"/>
    <w:rsid w:val="00D03FED"/>
    <w:rsid w:val="00D109BA"/>
    <w:rsid w:val="00D130B1"/>
    <w:rsid w:val="00D170EE"/>
    <w:rsid w:val="00D477E3"/>
    <w:rsid w:val="00D74FEF"/>
    <w:rsid w:val="00D829AF"/>
    <w:rsid w:val="00DB3AFE"/>
    <w:rsid w:val="00DC6BB9"/>
    <w:rsid w:val="00DE515B"/>
    <w:rsid w:val="00DF25E1"/>
    <w:rsid w:val="00E016E9"/>
    <w:rsid w:val="00E0584E"/>
    <w:rsid w:val="00E20C33"/>
    <w:rsid w:val="00E2719C"/>
    <w:rsid w:val="00E30615"/>
    <w:rsid w:val="00E33AE9"/>
    <w:rsid w:val="00E409B7"/>
    <w:rsid w:val="00E47FCD"/>
    <w:rsid w:val="00E51593"/>
    <w:rsid w:val="00E54848"/>
    <w:rsid w:val="00E713BC"/>
    <w:rsid w:val="00E736AE"/>
    <w:rsid w:val="00E73C2C"/>
    <w:rsid w:val="00E76748"/>
    <w:rsid w:val="00EA3F22"/>
    <w:rsid w:val="00EA75C5"/>
    <w:rsid w:val="00EB3C61"/>
    <w:rsid w:val="00ED0693"/>
    <w:rsid w:val="00EF1C56"/>
    <w:rsid w:val="00F1004C"/>
    <w:rsid w:val="00F14B9D"/>
    <w:rsid w:val="00F233AB"/>
    <w:rsid w:val="00F354E6"/>
    <w:rsid w:val="00F46884"/>
    <w:rsid w:val="00F47081"/>
    <w:rsid w:val="00F545F2"/>
    <w:rsid w:val="00F54F08"/>
    <w:rsid w:val="00F55711"/>
    <w:rsid w:val="00F642EE"/>
    <w:rsid w:val="00F767BA"/>
    <w:rsid w:val="00F86E3E"/>
    <w:rsid w:val="00F9611A"/>
    <w:rsid w:val="00F97789"/>
    <w:rsid w:val="00FB50DA"/>
    <w:rsid w:val="00FD5B5E"/>
    <w:rsid w:val="00FD6411"/>
    <w:rsid w:val="00FE3EFB"/>
    <w:rsid w:val="0147153B"/>
    <w:rsid w:val="027E10F0"/>
    <w:rsid w:val="028D5BF3"/>
    <w:rsid w:val="02A62291"/>
    <w:rsid w:val="02B527AB"/>
    <w:rsid w:val="031F3DF1"/>
    <w:rsid w:val="03227EF2"/>
    <w:rsid w:val="03290545"/>
    <w:rsid w:val="038D588B"/>
    <w:rsid w:val="039F4206"/>
    <w:rsid w:val="03BB7A62"/>
    <w:rsid w:val="03E62B7C"/>
    <w:rsid w:val="040556DD"/>
    <w:rsid w:val="04160616"/>
    <w:rsid w:val="04BC1A0B"/>
    <w:rsid w:val="04D83DA6"/>
    <w:rsid w:val="0526590B"/>
    <w:rsid w:val="05344215"/>
    <w:rsid w:val="06622C7D"/>
    <w:rsid w:val="07031AA1"/>
    <w:rsid w:val="072C54E4"/>
    <w:rsid w:val="07431599"/>
    <w:rsid w:val="07854B6B"/>
    <w:rsid w:val="07E175C3"/>
    <w:rsid w:val="088D57EE"/>
    <w:rsid w:val="09870B4F"/>
    <w:rsid w:val="09FE743C"/>
    <w:rsid w:val="0A762E91"/>
    <w:rsid w:val="0AE941D3"/>
    <w:rsid w:val="0B364128"/>
    <w:rsid w:val="0BBF0ADA"/>
    <w:rsid w:val="0BE107DE"/>
    <w:rsid w:val="0CB518B5"/>
    <w:rsid w:val="0CE231CD"/>
    <w:rsid w:val="0D8458C4"/>
    <w:rsid w:val="0D913AA8"/>
    <w:rsid w:val="0F066E94"/>
    <w:rsid w:val="0FC93A62"/>
    <w:rsid w:val="10C11DEC"/>
    <w:rsid w:val="10E50428"/>
    <w:rsid w:val="113B678D"/>
    <w:rsid w:val="114710E3"/>
    <w:rsid w:val="11FB4205"/>
    <w:rsid w:val="12503FC7"/>
    <w:rsid w:val="128809BE"/>
    <w:rsid w:val="12B75DF4"/>
    <w:rsid w:val="131B53CF"/>
    <w:rsid w:val="13D100E2"/>
    <w:rsid w:val="14A16D5C"/>
    <w:rsid w:val="14A46E3A"/>
    <w:rsid w:val="14C05A58"/>
    <w:rsid w:val="153D45C5"/>
    <w:rsid w:val="15667F32"/>
    <w:rsid w:val="15B42ABF"/>
    <w:rsid w:val="169074B5"/>
    <w:rsid w:val="170114A3"/>
    <w:rsid w:val="18475E6C"/>
    <w:rsid w:val="18A230A3"/>
    <w:rsid w:val="18F411FD"/>
    <w:rsid w:val="192C753C"/>
    <w:rsid w:val="195560A8"/>
    <w:rsid w:val="19D84FCE"/>
    <w:rsid w:val="1B3A62FE"/>
    <w:rsid w:val="1BE74404"/>
    <w:rsid w:val="1C92030C"/>
    <w:rsid w:val="1D3F62F5"/>
    <w:rsid w:val="1DB528EF"/>
    <w:rsid w:val="1EEE0DF0"/>
    <w:rsid w:val="1EF9792C"/>
    <w:rsid w:val="1FD00D70"/>
    <w:rsid w:val="206724B7"/>
    <w:rsid w:val="20D65FDF"/>
    <w:rsid w:val="224D22D1"/>
    <w:rsid w:val="229B4DEB"/>
    <w:rsid w:val="229D0380"/>
    <w:rsid w:val="22A40D9E"/>
    <w:rsid w:val="23297A97"/>
    <w:rsid w:val="233E21A4"/>
    <w:rsid w:val="242341FB"/>
    <w:rsid w:val="245416F5"/>
    <w:rsid w:val="247E4070"/>
    <w:rsid w:val="24EE2CA3"/>
    <w:rsid w:val="252C4420"/>
    <w:rsid w:val="25917368"/>
    <w:rsid w:val="265A42A9"/>
    <w:rsid w:val="27206206"/>
    <w:rsid w:val="27657CBD"/>
    <w:rsid w:val="27855B9C"/>
    <w:rsid w:val="27F03E2A"/>
    <w:rsid w:val="27F45BF7"/>
    <w:rsid w:val="286640ED"/>
    <w:rsid w:val="28A6098D"/>
    <w:rsid w:val="29621C67"/>
    <w:rsid w:val="297A7E50"/>
    <w:rsid w:val="29AF6A81"/>
    <w:rsid w:val="2A414995"/>
    <w:rsid w:val="2A4A2E38"/>
    <w:rsid w:val="2B23372E"/>
    <w:rsid w:val="2B255C69"/>
    <w:rsid w:val="2BBE750B"/>
    <w:rsid w:val="2CAC1392"/>
    <w:rsid w:val="2DA30834"/>
    <w:rsid w:val="2DB80F46"/>
    <w:rsid w:val="2DF400DC"/>
    <w:rsid w:val="2DF84B11"/>
    <w:rsid w:val="2E70731A"/>
    <w:rsid w:val="2E884DBD"/>
    <w:rsid w:val="2FA43543"/>
    <w:rsid w:val="2FB83480"/>
    <w:rsid w:val="2FEA115F"/>
    <w:rsid w:val="305F421E"/>
    <w:rsid w:val="30FB40DA"/>
    <w:rsid w:val="31395838"/>
    <w:rsid w:val="31435B14"/>
    <w:rsid w:val="31762DCF"/>
    <w:rsid w:val="318178A1"/>
    <w:rsid w:val="32052280"/>
    <w:rsid w:val="329A4EEB"/>
    <w:rsid w:val="32B7649B"/>
    <w:rsid w:val="32C42117"/>
    <w:rsid w:val="34911406"/>
    <w:rsid w:val="34DD74E5"/>
    <w:rsid w:val="350C0DB7"/>
    <w:rsid w:val="363D0750"/>
    <w:rsid w:val="365568B4"/>
    <w:rsid w:val="36CB704A"/>
    <w:rsid w:val="36EF34FF"/>
    <w:rsid w:val="377571C3"/>
    <w:rsid w:val="3828316D"/>
    <w:rsid w:val="38E15F1D"/>
    <w:rsid w:val="39077132"/>
    <w:rsid w:val="395D6E46"/>
    <w:rsid w:val="39EE31DD"/>
    <w:rsid w:val="3A092B2A"/>
    <w:rsid w:val="3A331763"/>
    <w:rsid w:val="3A354347"/>
    <w:rsid w:val="3A6D7702"/>
    <w:rsid w:val="3AD74A59"/>
    <w:rsid w:val="3B0E7DD5"/>
    <w:rsid w:val="3BCD2093"/>
    <w:rsid w:val="3C726715"/>
    <w:rsid w:val="3D5567B2"/>
    <w:rsid w:val="3D8D0825"/>
    <w:rsid w:val="3E7E5894"/>
    <w:rsid w:val="3EF566CC"/>
    <w:rsid w:val="3F4A39C9"/>
    <w:rsid w:val="3F647816"/>
    <w:rsid w:val="3F80563C"/>
    <w:rsid w:val="3FB47094"/>
    <w:rsid w:val="3FBA368F"/>
    <w:rsid w:val="40044CA3"/>
    <w:rsid w:val="407733A6"/>
    <w:rsid w:val="409273D5"/>
    <w:rsid w:val="40954AAC"/>
    <w:rsid w:val="40EB11DB"/>
    <w:rsid w:val="41742F7F"/>
    <w:rsid w:val="41C0047C"/>
    <w:rsid w:val="41DF3EF3"/>
    <w:rsid w:val="41FD04EA"/>
    <w:rsid w:val="436D2BFB"/>
    <w:rsid w:val="43A85B37"/>
    <w:rsid w:val="43CA157C"/>
    <w:rsid w:val="444924A1"/>
    <w:rsid w:val="44937BC0"/>
    <w:rsid w:val="45737A9B"/>
    <w:rsid w:val="4583180B"/>
    <w:rsid w:val="461B60BF"/>
    <w:rsid w:val="46DE5A0C"/>
    <w:rsid w:val="46FE3A16"/>
    <w:rsid w:val="47F46C14"/>
    <w:rsid w:val="4847319B"/>
    <w:rsid w:val="49443A9B"/>
    <w:rsid w:val="497D4B5E"/>
    <w:rsid w:val="49BE2319"/>
    <w:rsid w:val="4AA505BE"/>
    <w:rsid w:val="4AD00929"/>
    <w:rsid w:val="4C3D6D8F"/>
    <w:rsid w:val="4C4A6CF0"/>
    <w:rsid w:val="4C821E99"/>
    <w:rsid w:val="4DA34F8D"/>
    <w:rsid w:val="4E21448E"/>
    <w:rsid w:val="4E7C6862"/>
    <w:rsid w:val="4EC87298"/>
    <w:rsid w:val="4FF435D2"/>
    <w:rsid w:val="50CD1A18"/>
    <w:rsid w:val="50D80375"/>
    <w:rsid w:val="514A508E"/>
    <w:rsid w:val="52120376"/>
    <w:rsid w:val="52A5743C"/>
    <w:rsid w:val="52CC7E57"/>
    <w:rsid w:val="544F3B03"/>
    <w:rsid w:val="54544E81"/>
    <w:rsid w:val="550D6C6D"/>
    <w:rsid w:val="570B1C90"/>
    <w:rsid w:val="574D3BFE"/>
    <w:rsid w:val="57874DBC"/>
    <w:rsid w:val="57BD6E34"/>
    <w:rsid w:val="58523BC2"/>
    <w:rsid w:val="595C45CC"/>
    <w:rsid w:val="5A13112F"/>
    <w:rsid w:val="5AC94BA6"/>
    <w:rsid w:val="5AEC4DBF"/>
    <w:rsid w:val="5B0A62C6"/>
    <w:rsid w:val="5B17685B"/>
    <w:rsid w:val="5B3963BC"/>
    <w:rsid w:val="5B595865"/>
    <w:rsid w:val="5BD14DFE"/>
    <w:rsid w:val="5BD42B40"/>
    <w:rsid w:val="5C7F7224"/>
    <w:rsid w:val="5CA0005D"/>
    <w:rsid w:val="5CDB3A5A"/>
    <w:rsid w:val="5E0B4A2A"/>
    <w:rsid w:val="5EA26F25"/>
    <w:rsid w:val="5EAE33B7"/>
    <w:rsid w:val="5EBD5D0B"/>
    <w:rsid w:val="5EFF06D8"/>
    <w:rsid w:val="5FDF5FA0"/>
    <w:rsid w:val="60932AB4"/>
    <w:rsid w:val="6118702B"/>
    <w:rsid w:val="61452F59"/>
    <w:rsid w:val="628479A3"/>
    <w:rsid w:val="629152E7"/>
    <w:rsid w:val="62A03C1E"/>
    <w:rsid w:val="62AE40EB"/>
    <w:rsid w:val="6304519F"/>
    <w:rsid w:val="6323075D"/>
    <w:rsid w:val="63422A85"/>
    <w:rsid w:val="649015CE"/>
    <w:rsid w:val="649864A1"/>
    <w:rsid w:val="65A96DEB"/>
    <w:rsid w:val="65DE32B0"/>
    <w:rsid w:val="66805CE2"/>
    <w:rsid w:val="66AD6467"/>
    <w:rsid w:val="66B66ADA"/>
    <w:rsid w:val="67841F6B"/>
    <w:rsid w:val="681D3FA7"/>
    <w:rsid w:val="684D1CB0"/>
    <w:rsid w:val="68980B6C"/>
    <w:rsid w:val="69931944"/>
    <w:rsid w:val="69E93C5A"/>
    <w:rsid w:val="69FB573C"/>
    <w:rsid w:val="6A266C5C"/>
    <w:rsid w:val="6AA92BC5"/>
    <w:rsid w:val="6C2216A6"/>
    <w:rsid w:val="6C467142"/>
    <w:rsid w:val="6D1C4347"/>
    <w:rsid w:val="6D8D0DA1"/>
    <w:rsid w:val="6DBE0F5A"/>
    <w:rsid w:val="6E31378E"/>
    <w:rsid w:val="6E8A6BA3"/>
    <w:rsid w:val="6F497044"/>
    <w:rsid w:val="6F5C62BD"/>
    <w:rsid w:val="70D016D0"/>
    <w:rsid w:val="71E729E3"/>
    <w:rsid w:val="72705355"/>
    <w:rsid w:val="729D31F5"/>
    <w:rsid w:val="730357FA"/>
    <w:rsid w:val="733028FA"/>
    <w:rsid w:val="735E1597"/>
    <w:rsid w:val="73726A6F"/>
    <w:rsid w:val="7406353F"/>
    <w:rsid w:val="742A5972"/>
    <w:rsid w:val="744765B7"/>
    <w:rsid w:val="752D6A6D"/>
    <w:rsid w:val="76762DE9"/>
    <w:rsid w:val="76B85D82"/>
    <w:rsid w:val="770D676F"/>
    <w:rsid w:val="77E55F64"/>
    <w:rsid w:val="77FC2DAB"/>
    <w:rsid w:val="78122B98"/>
    <w:rsid w:val="78A96DFD"/>
    <w:rsid w:val="79F9310E"/>
    <w:rsid w:val="79FF6B82"/>
    <w:rsid w:val="7A6C6F08"/>
    <w:rsid w:val="7AE343EC"/>
    <w:rsid w:val="7C507B69"/>
    <w:rsid w:val="7D6F401F"/>
    <w:rsid w:val="7E5371C0"/>
    <w:rsid w:val="7F0A2251"/>
    <w:rsid w:val="7F79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E4E86"/>
  <w15:docId w15:val="{A9E9577B-C5A4-4FD3-A1E5-20CC701C1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="Times New Roman"/>
      <w:b/>
      <w:color w:val="000000"/>
      <w:sz w:val="32"/>
      <w:szCs w:val="24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="Times New Roman"/>
      <w:b/>
      <w:i/>
      <w:color w:val="000000"/>
      <w:sz w:val="28"/>
      <w:szCs w:val="24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="Times New Roman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qFormat/>
    <w:rPr>
      <w:sz w:val="24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semiHidden/>
    <w:rsid w:val="00904C7C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8989D-2BB9-4EB7-8606-E9C2555F5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5</Pages>
  <Words>1107</Words>
  <Characters>6315</Characters>
  <Application>Microsoft Office Word</Application>
  <DocSecurity>0</DocSecurity>
  <Lines>52</Lines>
  <Paragraphs>14</Paragraphs>
  <ScaleCrop>false</ScaleCrop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蔡志贵</dc:creator>
  <cp:lastModifiedBy>志贵 蔡</cp:lastModifiedBy>
  <cp:revision>264</cp:revision>
  <cp:lastPrinted>2024-01-16T13:35:00Z</cp:lastPrinted>
  <dcterms:created xsi:type="dcterms:W3CDTF">2022-07-12T11:52:00Z</dcterms:created>
  <dcterms:modified xsi:type="dcterms:W3CDTF">2024-04-0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3A0A7CB3A274B5B8ACD4C03F89B103D</vt:lpwstr>
  </property>
</Properties>
</file>